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89A25D" w14:textId="65797719" w:rsidR="00A4091C" w:rsidRPr="00A4091C" w:rsidRDefault="00A4091C" w:rsidP="00A4091C">
      <w:pPr>
        <w:rPr>
          <w:rFonts w:ascii="Times New Roman" w:hAnsi="Times New Roman" w:cs="Times New Roman"/>
          <w:b/>
        </w:rPr>
      </w:pPr>
      <w:r w:rsidRPr="00A4091C">
        <w:rPr>
          <w:rFonts w:ascii="Times New Roman" w:hAnsi="Times New Roman" w:cs="Times New Roman"/>
          <w:b/>
        </w:rPr>
        <w:t>Supplement 2: Article Screening Protocol</w:t>
      </w:r>
    </w:p>
    <w:p w14:paraId="350DEA3A" w14:textId="564BA645" w:rsidR="00027043" w:rsidRPr="00987299" w:rsidRDefault="002D1FD2" w:rsidP="00987299">
      <w:pPr>
        <w:jc w:val="center"/>
        <w:rPr>
          <w:rFonts w:ascii="Times New Roman" w:hAnsi="Times New Roman" w:cs="Times New Roman"/>
          <w:b/>
          <w:u w:val="single"/>
        </w:rPr>
      </w:pPr>
      <w:r w:rsidRPr="004E536C">
        <w:rPr>
          <w:rFonts w:ascii="Times New Roman" w:hAnsi="Times New Roman" w:cs="Times New Roman"/>
          <w:b/>
          <w:u w:val="single"/>
        </w:rPr>
        <w:t xml:space="preserve">Scoping Review: </w:t>
      </w:r>
      <w:r w:rsidR="00D825F1">
        <w:rPr>
          <w:rFonts w:ascii="Times New Roman" w:hAnsi="Times New Roman" w:cs="Times New Roman"/>
          <w:b/>
          <w:u w:val="single"/>
        </w:rPr>
        <w:t>Filtering Protocol</w:t>
      </w:r>
      <w:bookmarkStart w:id="0" w:name="_GoBack"/>
      <w:bookmarkEnd w:id="0"/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8990"/>
      </w:tblGrid>
      <w:tr w:rsidR="00027043" w:rsidRPr="004E536C" w14:paraId="3E7B5391" w14:textId="77777777" w:rsidTr="00B504C9">
        <w:tc>
          <w:tcPr>
            <w:tcW w:w="9216" w:type="dxa"/>
          </w:tcPr>
          <w:p w14:paraId="71DF8F3B" w14:textId="77777777" w:rsidR="00D51957" w:rsidRDefault="00027043" w:rsidP="006E0D4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4E536C">
              <w:rPr>
                <w:rFonts w:ascii="Times New Roman" w:hAnsi="Times New Roman" w:cs="Times New Roman"/>
                <w:b/>
              </w:rPr>
              <w:t>Box 1. EndNote Library Group-set and Group</w:t>
            </w:r>
          </w:p>
          <w:p w14:paraId="2886B44F" w14:textId="77777777" w:rsidR="006E0D4B" w:rsidRPr="004E536C" w:rsidRDefault="006E0D4B" w:rsidP="006E0D4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  <w:p w14:paraId="52C00780" w14:textId="77777777" w:rsidR="00BC1F7A" w:rsidRPr="006E0D4B" w:rsidRDefault="00BC1F7A" w:rsidP="00D51957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[Group-set] Database Libraries</w:t>
            </w:r>
          </w:p>
          <w:p w14:paraId="2BEC9A4F" w14:textId="77777777" w:rsidR="00BC1F7A" w:rsidRPr="006E0D4B" w:rsidRDefault="00BC1F7A" w:rsidP="00BC1F7A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[Group] Database 1</w:t>
            </w:r>
          </w:p>
          <w:p w14:paraId="2EE89640" w14:textId="77777777" w:rsidR="00BC1F7A" w:rsidRPr="006E0D4B" w:rsidRDefault="00BC1F7A" w:rsidP="00BC1F7A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[Group] Database 2</w:t>
            </w:r>
          </w:p>
          <w:p w14:paraId="2BD8EF04" w14:textId="77777777" w:rsidR="00987299" w:rsidRPr="006E0D4B" w:rsidRDefault="00987299" w:rsidP="00BC1F7A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[Group] All Articles</w:t>
            </w:r>
          </w:p>
          <w:p w14:paraId="3C563728" w14:textId="77777777" w:rsidR="00987299" w:rsidRPr="006E0D4B" w:rsidRDefault="00987299" w:rsidP="00987299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[Group-set] Duplicates</w:t>
            </w:r>
          </w:p>
          <w:p w14:paraId="528ED70A" w14:textId="77777777" w:rsidR="00987299" w:rsidRPr="006E0D4B" w:rsidRDefault="00987299" w:rsidP="00987299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Duplicates Identified by EndNote</w:t>
            </w:r>
          </w:p>
          <w:p w14:paraId="4CDC8ED9" w14:textId="77777777" w:rsidR="00987299" w:rsidRPr="006E0D4B" w:rsidRDefault="00987299" w:rsidP="00987299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Duplicates Identified by Reviewer</w:t>
            </w:r>
          </w:p>
          <w:p w14:paraId="4460EA1B" w14:textId="77777777" w:rsidR="00D51957" w:rsidRPr="006E0D4B" w:rsidRDefault="00D51957" w:rsidP="00D51957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[Group-set] Reference Type</w:t>
            </w:r>
          </w:p>
          <w:p w14:paraId="5501EE64" w14:textId="77777777" w:rsidR="00D51957" w:rsidRPr="006E0D4B" w:rsidRDefault="00D51957" w:rsidP="00D51957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 xml:space="preserve">[Group] Book </w:t>
            </w:r>
            <w:r w:rsidR="003768A3" w:rsidRPr="006E0D4B">
              <w:rPr>
                <w:rFonts w:ascii="Times New Roman" w:hAnsi="Times New Roman" w:cs="Times New Roman"/>
                <w:sz w:val="20"/>
                <w:szCs w:val="20"/>
              </w:rPr>
              <w:t xml:space="preserve">+ Book Section </w:t>
            </w: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(Removed)</w:t>
            </w:r>
          </w:p>
          <w:p w14:paraId="46235156" w14:textId="77777777" w:rsidR="00D51957" w:rsidRPr="006E0D4B" w:rsidRDefault="00D51957" w:rsidP="00D51957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[Group] Thesis (Removed)</w:t>
            </w:r>
          </w:p>
          <w:p w14:paraId="53F4365E" w14:textId="77777777" w:rsidR="003768A3" w:rsidRPr="006E0D4B" w:rsidRDefault="003768A3" w:rsidP="00D51957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[Group] Conference Proceedings</w:t>
            </w:r>
          </w:p>
          <w:p w14:paraId="5AD6A417" w14:textId="77777777" w:rsidR="003768A3" w:rsidRPr="006E0D4B" w:rsidRDefault="003768A3" w:rsidP="00D51957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[Group] Other Reference Types</w:t>
            </w:r>
          </w:p>
          <w:p w14:paraId="7761EE6E" w14:textId="77777777" w:rsidR="00D51957" w:rsidRPr="006E0D4B" w:rsidRDefault="003768A3" w:rsidP="00D51957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[Group] Journal Article</w:t>
            </w:r>
          </w:p>
          <w:p w14:paraId="0304D745" w14:textId="77777777" w:rsidR="00D51957" w:rsidRPr="006E0D4B" w:rsidRDefault="00D51957" w:rsidP="00D51957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 xml:space="preserve"> [Group-set] </w:t>
            </w:r>
            <w:r w:rsidR="003768A3" w:rsidRPr="006E0D4B">
              <w:rPr>
                <w:rFonts w:ascii="Times New Roman" w:hAnsi="Times New Roman" w:cs="Times New Roman"/>
                <w:sz w:val="20"/>
                <w:szCs w:val="20"/>
              </w:rPr>
              <w:t>Title Review</w:t>
            </w:r>
          </w:p>
          <w:p w14:paraId="6BC3155B" w14:textId="77777777" w:rsidR="00D51957" w:rsidRPr="006E0D4B" w:rsidRDefault="00D51957" w:rsidP="00D51957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 xml:space="preserve">[Group] </w:t>
            </w:r>
            <w:r w:rsidR="003768A3" w:rsidRPr="006E0D4B">
              <w:rPr>
                <w:rFonts w:ascii="Times New Roman" w:hAnsi="Times New Roman" w:cs="Times New Roman"/>
                <w:sz w:val="20"/>
                <w:szCs w:val="20"/>
              </w:rPr>
              <w:t xml:space="preserve">Full Title Review </w:t>
            </w: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Library</w:t>
            </w:r>
          </w:p>
          <w:p w14:paraId="3617331B" w14:textId="77777777" w:rsidR="00D51957" w:rsidRPr="006E0D4B" w:rsidRDefault="00D51957" w:rsidP="00D51957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 xml:space="preserve">[Group] Category </w:t>
            </w:r>
            <w:r w:rsidR="003768A3" w:rsidRPr="006E0D4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 xml:space="preserve">1: Not Relevant </w:t>
            </w:r>
          </w:p>
          <w:p w14:paraId="331064B5" w14:textId="77777777" w:rsidR="00D51957" w:rsidRPr="006E0D4B" w:rsidRDefault="00D51957" w:rsidP="00D51957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 xml:space="preserve">[Group] Category </w:t>
            </w:r>
            <w:r w:rsidR="003768A3" w:rsidRPr="006E0D4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 xml:space="preserve">2: Relevant </w:t>
            </w:r>
          </w:p>
          <w:p w14:paraId="16F43BB0" w14:textId="77777777" w:rsidR="003768A3" w:rsidRPr="006E0D4B" w:rsidRDefault="00D51957" w:rsidP="003768A3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 xml:space="preserve">[Group] Category </w:t>
            </w:r>
            <w:r w:rsidR="003768A3" w:rsidRPr="006E0D4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 xml:space="preserve">3: Potentially Relevant </w:t>
            </w:r>
          </w:p>
          <w:p w14:paraId="32A290CD" w14:textId="77777777" w:rsidR="003768A3" w:rsidRPr="006E0D4B" w:rsidRDefault="004222B4" w:rsidP="003768A3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 xml:space="preserve">[Group-set] </w:t>
            </w:r>
            <w:r w:rsidR="00270035" w:rsidRPr="006E0D4B">
              <w:rPr>
                <w:rFonts w:ascii="Times New Roman" w:hAnsi="Times New Roman" w:cs="Times New Roman"/>
                <w:sz w:val="20"/>
                <w:szCs w:val="20"/>
              </w:rPr>
              <w:t xml:space="preserve">Keyword and </w:t>
            </w: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Rapid Abstract Review</w:t>
            </w:r>
          </w:p>
          <w:p w14:paraId="2199D55A" w14:textId="77777777" w:rsidR="00270035" w:rsidRPr="006E0D4B" w:rsidRDefault="00270035" w:rsidP="00270035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[Group] Full Keyword and Rapid Abstract Review Library</w:t>
            </w:r>
          </w:p>
          <w:p w14:paraId="259A9F1C" w14:textId="77777777" w:rsidR="00D51957" w:rsidRPr="006E0D4B" w:rsidRDefault="00270035" w:rsidP="00270035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51957" w:rsidRPr="006E0D4B">
              <w:rPr>
                <w:rFonts w:ascii="Times New Roman" w:hAnsi="Times New Roman" w:cs="Times New Roman"/>
                <w:sz w:val="20"/>
                <w:szCs w:val="20"/>
              </w:rPr>
              <w:t xml:space="preserve">[Group] Category </w:t>
            </w:r>
            <w:r w:rsidR="004222B4" w:rsidRPr="006E0D4B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  <w:r w:rsidR="00D51957" w:rsidRPr="006E0D4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27056C" w:rsidRPr="006E0D4B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="00D51957" w:rsidRPr="006E0D4B">
              <w:rPr>
                <w:rFonts w:ascii="Times New Roman" w:hAnsi="Times New Roman" w:cs="Times New Roman"/>
                <w:sz w:val="20"/>
                <w:szCs w:val="20"/>
              </w:rPr>
              <w:t xml:space="preserve">Relevant </w:t>
            </w:r>
          </w:p>
          <w:p w14:paraId="37D6BE9A" w14:textId="77777777" w:rsidR="00D51957" w:rsidRPr="006E0D4B" w:rsidRDefault="00D51957" w:rsidP="00D51957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 xml:space="preserve">[Group] Category </w:t>
            </w:r>
            <w:r w:rsidR="004222B4" w:rsidRPr="006E0D4B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27056C" w:rsidRPr="006E0D4B">
              <w:rPr>
                <w:rFonts w:ascii="Times New Roman" w:hAnsi="Times New Roman" w:cs="Times New Roman"/>
                <w:sz w:val="20"/>
                <w:szCs w:val="20"/>
              </w:rPr>
              <w:t xml:space="preserve">Relevant </w:t>
            </w:r>
          </w:p>
          <w:p w14:paraId="445AF416" w14:textId="77777777" w:rsidR="00D51957" w:rsidRPr="006E0D4B" w:rsidRDefault="00D51957" w:rsidP="00D51957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 xml:space="preserve">[Group] Category </w:t>
            </w:r>
            <w:r w:rsidR="0027056C" w:rsidRPr="006E0D4B">
              <w:rPr>
                <w:rFonts w:ascii="Times New Roman" w:hAnsi="Times New Roman" w:cs="Times New Roman"/>
                <w:sz w:val="20"/>
                <w:szCs w:val="20"/>
              </w:rPr>
              <w:t>B3: Background</w:t>
            </w:r>
          </w:p>
          <w:p w14:paraId="7052B72C" w14:textId="77777777" w:rsidR="004222B4" w:rsidRPr="006E0D4B" w:rsidRDefault="00270035" w:rsidP="004222B4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B7223" w:rsidRPr="006E0D4B">
              <w:rPr>
                <w:rFonts w:ascii="Times New Roman" w:hAnsi="Times New Roman" w:cs="Times New Roman"/>
                <w:sz w:val="20"/>
                <w:szCs w:val="20"/>
              </w:rPr>
              <w:t>[Group-set] Relevant Articles</w:t>
            </w: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: Combined + Discrepant</w:t>
            </w:r>
          </w:p>
          <w:p w14:paraId="304A0241" w14:textId="77777777" w:rsidR="00D51957" w:rsidRPr="006E0D4B" w:rsidRDefault="001269E3" w:rsidP="00D51957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 xml:space="preserve">[Group] Reviewer 1 </w:t>
            </w:r>
            <w:r w:rsidR="00D51957" w:rsidRPr="006E0D4B">
              <w:rPr>
                <w:rFonts w:ascii="Times New Roman" w:hAnsi="Times New Roman" w:cs="Times New Roman"/>
                <w:sz w:val="20"/>
                <w:szCs w:val="20"/>
              </w:rPr>
              <w:t>Rele</w:t>
            </w: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vant Articles (Category A2 + Category B2)</w:t>
            </w:r>
          </w:p>
          <w:p w14:paraId="2245476A" w14:textId="77777777" w:rsidR="00D51957" w:rsidRPr="006E0D4B" w:rsidRDefault="00D51957" w:rsidP="001269E3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 xml:space="preserve">[Group] Reviewer 2 Relevant Articles </w:t>
            </w:r>
            <w:r w:rsidR="001269E3" w:rsidRPr="006E0D4B">
              <w:rPr>
                <w:rFonts w:ascii="Times New Roman" w:hAnsi="Times New Roman" w:cs="Times New Roman"/>
                <w:sz w:val="20"/>
                <w:szCs w:val="20"/>
              </w:rPr>
              <w:t>(Category A2 + Category B2)</w:t>
            </w:r>
          </w:p>
          <w:p w14:paraId="56D17224" w14:textId="77777777" w:rsidR="00D51957" w:rsidRPr="006E0D4B" w:rsidRDefault="00D51957" w:rsidP="00270035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 xml:space="preserve">[Group] </w:t>
            </w:r>
            <w:r w:rsidR="00270035" w:rsidRPr="006E0D4B">
              <w:rPr>
                <w:rFonts w:ascii="Times New Roman" w:hAnsi="Times New Roman" w:cs="Times New Roman"/>
                <w:sz w:val="20"/>
                <w:szCs w:val="20"/>
              </w:rPr>
              <w:t>Reviewer 1 + Reviewer 2 Relevant Articles (Category A2 + Category B2)</w:t>
            </w:r>
          </w:p>
          <w:p w14:paraId="3C14B79B" w14:textId="77777777" w:rsidR="00270035" w:rsidRPr="006E0D4B" w:rsidRDefault="00270035" w:rsidP="00270035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[Group] Reviewer 1 + Reviewer 2 Relevant Articles (Discrepant Articles)</w:t>
            </w:r>
          </w:p>
          <w:p w14:paraId="01D477B3" w14:textId="77777777" w:rsidR="00270035" w:rsidRPr="006E0D4B" w:rsidRDefault="00270035" w:rsidP="00270035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[Group] Reviewer 1 + Reviewer 2 Relevant Articles (Non-Discrepant Articles)</w:t>
            </w:r>
          </w:p>
          <w:p w14:paraId="4F00BEF4" w14:textId="77777777" w:rsidR="009A704C" w:rsidRPr="006E0D4B" w:rsidRDefault="009A704C" w:rsidP="009A704C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[Group-set] Background Articles: Combined + Discrepant</w:t>
            </w:r>
          </w:p>
          <w:p w14:paraId="6AAA87EF" w14:textId="77777777" w:rsidR="00D51957" w:rsidRPr="006E0D4B" w:rsidRDefault="00D51957" w:rsidP="009A704C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 xml:space="preserve">[Group] </w:t>
            </w:r>
            <w:r w:rsidR="009A704C" w:rsidRPr="006E0D4B">
              <w:rPr>
                <w:rFonts w:ascii="Times New Roman" w:hAnsi="Times New Roman" w:cs="Times New Roman"/>
                <w:sz w:val="20"/>
                <w:szCs w:val="20"/>
              </w:rPr>
              <w:t>Reviewer 1 Background Articles (Category B3)</w:t>
            </w:r>
          </w:p>
          <w:p w14:paraId="2B2DBEE2" w14:textId="77777777" w:rsidR="009A704C" w:rsidRPr="006E0D4B" w:rsidRDefault="009A704C" w:rsidP="009A704C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[Group]</w:t>
            </w:r>
            <w:r w:rsidRPr="006E0D4B">
              <w:rPr>
                <w:sz w:val="20"/>
                <w:szCs w:val="20"/>
              </w:rPr>
              <w:t xml:space="preserve"> </w:t>
            </w: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Reviewer 2 Background Articles (Category B3)</w:t>
            </w:r>
          </w:p>
          <w:p w14:paraId="15009C87" w14:textId="77777777" w:rsidR="009A704C" w:rsidRPr="006E0D4B" w:rsidRDefault="009A704C" w:rsidP="009A704C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[Group]</w:t>
            </w:r>
            <w:r w:rsidRPr="006E0D4B">
              <w:rPr>
                <w:sz w:val="20"/>
                <w:szCs w:val="20"/>
              </w:rPr>
              <w:t xml:space="preserve"> </w:t>
            </w: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Reviewer 1 + Reviewer 2 Background Articles (Category B3)</w:t>
            </w:r>
          </w:p>
          <w:p w14:paraId="538191E7" w14:textId="77777777" w:rsidR="009A704C" w:rsidRPr="006E0D4B" w:rsidRDefault="009A704C" w:rsidP="009A704C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[Group]</w:t>
            </w:r>
            <w:r w:rsidRPr="006E0D4B">
              <w:rPr>
                <w:sz w:val="20"/>
                <w:szCs w:val="20"/>
              </w:rPr>
              <w:t xml:space="preserve"> </w:t>
            </w: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Reviewer 1 + Reviewer 2 Background Articles (Discrepant Articles)</w:t>
            </w:r>
          </w:p>
          <w:p w14:paraId="2CC720DD" w14:textId="77777777" w:rsidR="009A704C" w:rsidRPr="006E0D4B" w:rsidRDefault="009A704C" w:rsidP="004967F0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[Group] Reviewer 1 + Reviewer 2 Background Articles (Non-Discrepant Articles)</w:t>
            </w:r>
          </w:p>
          <w:p w14:paraId="6E447EDF" w14:textId="77777777" w:rsidR="009A704C" w:rsidRPr="006E0D4B" w:rsidRDefault="004967F0" w:rsidP="004967F0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[Group-set] Discrepancy Review: Title Review</w:t>
            </w:r>
          </w:p>
          <w:p w14:paraId="54C420E1" w14:textId="77777777" w:rsidR="004967F0" w:rsidRPr="006E0D4B" w:rsidRDefault="004967F0" w:rsidP="004967F0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[Group] Category A1: Not Relevant</w:t>
            </w:r>
          </w:p>
          <w:p w14:paraId="032E38ED" w14:textId="77777777" w:rsidR="004967F0" w:rsidRPr="006E0D4B" w:rsidRDefault="004967F0" w:rsidP="004967F0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[Group] Category A2: Relevant</w:t>
            </w:r>
          </w:p>
          <w:p w14:paraId="1F4A7FC4" w14:textId="77777777" w:rsidR="004967F0" w:rsidRPr="006E0D4B" w:rsidRDefault="004967F0" w:rsidP="004967F0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[Group]</w:t>
            </w:r>
            <w:r w:rsidRPr="006E0D4B">
              <w:rPr>
                <w:sz w:val="20"/>
                <w:szCs w:val="20"/>
              </w:rPr>
              <w:t xml:space="preserve"> </w:t>
            </w: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Category A3: Potentially Relevant</w:t>
            </w:r>
          </w:p>
          <w:p w14:paraId="0814475E" w14:textId="77777777" w:rsidR="004967F0" w:rsidRPr="006E0D4B" w:rsidRDefault="004967F0" w:rsidP="004967F0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 xml:space="preserve">[Group] Full </w:t>
            </w:r>
            <w:r w:rsidR="00AA6060" w:rsidRPr="006E0D4B">
              <w:rPr>
                <w:rFonts w:ascii="Times New Roman" w:hAnsi="Times New Roman" w:cs="Times New Roman"/>
                <w:sz w:val="20"/>
                <w:szCs w:val="20"/>
              </w:rPr>
              <w:t xml:space="preserve">Title Review </w:t>
            </w: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Library of Discrepant Articles</w:t>
            </w:r>
          </w:p>
          <w:p w14:paraId="0D029E5E" w14:textId="77777777" w:rsidR="004967F0" w:rsidRPr="006E0D4B" w:rsidRDefault="004967F0" w:rsidP="004967F0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[Group-set] Discrepancy Review: Keyword and Rapid Abstract Review</w:t>
            </w:r>
          </w:p>
          <w:p w14:paraId="38823EFC" w14:textId="77777777" w:rsidR="008A4EEE" w:rsidRPr="006E0D4B" w:rsidRDefault="008A4EEE" w:rsidP="008A4EEE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[Group]</w:t>
            </w:r>
            <w:r w:rsidRPr="006E0D4B">
              <w:rPr>
                <w:sz w:val="20"/>
                <w:szCs w:val="20"/>
              </w:rPr>
              <w:t xml:space="preserve"> </w:t>
            </w: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Category B1: Not Relevant</w:t>
            </w:r>
          </w:p>
          <w:p w14:paraId="77B72448" w14:textId="77777777" w:rsidR="008A4EEE" w:rsidRPr="006E0D4B" w:rsidRDefault="008A4EEE" w:rsidP="008A4EEE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[Group]</w:t>
            </w:r>
            <w:r w:rsidRPr="006E0D4B">
              <w:rPr>
                <w:sz w:val="20"/>
                <w:szCs w:val="20"/>
              </w:rPr>
              <w:t xml:space="preserve"> </w:t>
            </w: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 xml:space="preserve">Category B2: Relevant </w:t>
            </w:r>
          </w:p>
          <w:p w14:paraId="47F7DD16" w14:textId="77777777" w:rsidR="008A4EEE" w:rsidRPr="006E0D4B" w:rsidRDefault="008A4EEE" w:rsidP="008A4EEE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[Group]</w:t>
            </w:r>
            <w:r w:rsidRPr="006E0D4B">
              <w:rPr>
                <w:sz w:val="20"/>
                <w:szCs w:val="20"/>
              </w:rPr>
              <w:t xml:space="preserve"> </w:t>
            </w: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Category B3: Background</w:t>
            </w:r>
          </w:p>
          <w:p w14:paraId="0AE96372" w14:textId="77777777" w:rsidR="008A4EEE" w:rsidRPr="006E0D4B" w:rsidRDefault="008A4EEE" w:rsidP="008A4EEE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[Group]</w:t>
            </w:r>
            <w:r w:rsidRPr="006E0D4B">
              <w:rPr>
                <w:sz w:val="20"/>
                <w:szCs w:val="20"/>
              </w:rPr>
              <w:t xml:space="preserve"> </w:t>
            </w: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Full Keyword and Rapid Abstract Review Library</w:t>
            </w:r>
            <w:r w:rsidR="00AA6060" w:rsidRPr="006E0D4B">
              <w:rPr>
                <w:rFonts w:ascii="Times New Roman" w:hAnsi="Times New Roman" w:cs="Times New Roman"/>
                <w:sz w:val="20"/>
                <w:szCs w:val="20"/>
              </w:rPr>
              <w:t xml:space="preserve"> of Discrepant Articles</w:t>
            </w:r>
          </w:p>
          <w:p w14:paraId="3698C6B6" w14:textId="77777777" w:rsidR="008A4EEE" w:rsidRPr="006E0D4B" w:rsidRDefault="008A4EEE" w:rsidP="008A4EEE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[Group-set] Discrepancy Review Results</w:t>
            </w:r>
          </w:p>
          <w:p w14:paraId="1E0BF3BC" w14:textId="77777777" w:rsidR="005B2DC4" w:rsidRPr="006E0D4B" w:rsidRDefault="005B2DC4" w:rsidP="005B2DC4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Background Articles (Category B3)</w:t>
            </w:r>
          </w:p>
          <w:p w14:paraId="4B922EF0" w14:textId="77777777" w:rsidR="008A4EEE" w:rsidRPr="006E0D4B" w:rsidRDefault="008A4EEE" w:rsidP="008A4EEE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Relevant Articles (Category A2 + Category B2)</w:t>
            </w:r>
          </w:p>
          <w:p w14:paraId="421F9D81" w14:textId="77777777" w:rsidR="00306F20" w:rsidRPr="006E0D4B" w:rsidRDefault="005B2DC4" w:rsidP="00306F20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06F20" w:rsidRPr="006E0D4B">
              <w:rPr>
                <w:rFonts w:ascii="Times New Roman" w:hAnsi="Times New Roman" w:cs="Times New Roman"/>
                <w:sz w:val="20"/>
                <w:szCs w:val="20"/>
              </w:rPr>
              <w:t>[Group-set] Final Results</w:t>
            </w:r>
          </w:p>
          <w:p w14:paraId="51EA426B" w14:textId="77777777" w:rsidR="00306F20" w:rsidRPr="006E0D4B" w:rsidRDefault="005B2DC4" w:rsidP="00306F20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ll </w:t>
            </w: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Background Articles (Category B3)</w:t>
            </w:r>
          </w:p>
          <w:p w14:paraId="2302D392" w14:textId="77777777" w:rsidR="00306F20" w:rsidRPr="00306F20" w:rsidRDefault="005B2DC4" w:rsidP="00306F20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 w:rsidRPr="006E0D4B">
              <w:rPr>
                <w:rFonts w:ascii="Times New Roman" w:hAnsi="Times New Roman" w:cs="Times New Roman"/>
                <w:sz w:val="20"/>
                <w:szCs w:val="20"/>
              </w:rPr>
              <w:t>Relevant Articles (Category A2 + Category B2)</w:t>
            </w:r>
          </w:p>
        </w:tc>
      </w:tr>
    </w:tbl>
    <w:p w14:paraId="1C41BF1D" w14:textId="77777777" w:rsidR="00BC1F7A" w:rsidRPr="004E536C" w:rsidRDefault="00BC1F7A" w:rsidP="00BC1F7A">
      <w:pPr>
        <w:rPr>
          <w:rFonts w:ascii="Times New Roman" w:hAnsi="Times New Roman" w:cs="Times New Roman"/>
          <w:b/>
        </w:rPr>
      </w:pPr>
      <w:r w:rsidRPr="004E536C">
        <w:rPr>
          <w:rFonts w:ascii="Times New Roman" w:hAnsi="Times New Roman" w:cs="Times New Roman"/>
          <w:b/>
        </w:rPr>
        <w:lastRenderedPageBreak/>
        <w:t>Step 1: Prepare the Library for Title-Filtering and Rapid Abstract Review</w:t>
      </w:r>
    </w:p>
    <w:p w14:paraId="214D826B" w14:textId="77777777" w:rsidR="00027043" w:rsidRDefault="00BC1F7A" w:rsidP="009872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E536C">
        <w:rPr>
          <w:rFonts w:ascii="Times New Roman" w:hAnsi="Times New Roman" w:cs="Times New Roman"/>
        </w:rPr>
        <w:t>In EndNote, create the group-sets and groups listed in Box 1.</w:t>
      </w:r>
    </w:p>
    <w:p w14:paraId="35911644" w14:textId="77777777" w:rsidR="006B3F8B" w:rsidRPr="00987299" w:rsidRDefault="006B3F8B" w:rsidP="009872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ve articles from each database into the </w:t>
      </w:r>
      <w:r w:rsidR="00F46FC1">
        <w:rPr>
          <w:rFonts w:ascii="Times New Roman" w:hAnsi="Times New Roman" w:cs="Times New Roman"/>
        </w:rPr>
        <w:t>respective</w:t>
      </w:r>
      <w:r>
        <w:rPr>
          <w:rFonts w:ascii="Times New Roman" w:hAnsi="Times New Roman" w:cs="Times New Roman"/>
        </w:rPr>
        <w:t xml:space="preserve"> group under the “Database Libraries” group-set.</w:t>
      </w:r>
    </w:p>
    <w:p w14:paraId="1A100EEA" w14:textId="77777777" w:rsidR="006B3F8B" w:rsidRDefault="006B3F8B" w:rsidP="006B3F8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bine articles from all database libraries into the “All Articles” group under the</w:t>
      </w:r>
      <w:r w:rsidRPr="006B3F8B">
        <w:rPr>
          <w:rFonts w:ascii="Times New Roman" w:hAnsi="Times New Roman" w:cs="Times New Roman"/>
        </w:rPr>
        <w:t xml:space="preserve"> “Database Libraries” group-set.</w:t>
      </w:r>
    </w:p>
    <w:p w14:paraId="7518E32C" w14:textId="77777777" w:rsidR="00E16A2A" w:rsidRPr="004E536C" w:rsidRDefault="00E16A2A" w:rsidP="003771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E536C">
        <w:rPr>
          <w:rFonts w:ascii="Times New Roman" w:hAnsi="Times New Roman" w:cs="Times New Roman"/>
        </w:rPr>
        <w:t>Use the EndNote “Find Duplicates” Tool to identify duplicates references. Move duplicates to the “Duplicates Identified by EndNote” group.</w:t>
      </w:r>
    </w:p>
    <w:p w14:paraId="56D009B7" w14:textId="77777777" w:rsidR="00E16A2A" w:rsidRPr="004E536C" w:rsidRDefault="00E16A2A" w:rsidP="003771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E536C">
        <w:rPr>
          <w:rFonts w:ascii="Times New Roman" w:hAnsi="Times New Roman" w:cs="Times New Roman"/>
        </w:rPr>
        <w:t>Sort references by type</w:t>
      </w:r>
      <w:r w:rsidR="00B02846">
        <w:rPr>
          <w:rFonts w:ascii="Times New Roman" w:hAnsi="Times New Roman" w:cs="Times New Roman"/>
        </w:rPr>
        <w:t xml:space="preserve"> into the appropriate groups under the “Reference Type” group-set</w:t>
      </w:r>
      <w:r w:rsidR="00F46FC1">
        <w:rPr>
          <w:rFonts w:ascii="Times New Roman" w:hAnsi="Times New Roman" w:cs="Times New Roman"/>
        </w:rPr>
        <w:t>.</w:t>
      </w:r>
    </w:p>
    <w:p w14:paraId="06119FB4" w14:textId="77777777" w:rsidR="00E16A2A" w:rsidRPr="004E536C" w:rsidRDefault="00E16A2A" w:rsidP="00E16A2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E536C">
        <w:rPr>
          <w:rFonts w:ascii="Times New Roman" w:hAnsi="Times New Roman" w:cs="Times New Roman"/>
        </w:rPr>
        <w:t>Move ref</w:t>
      </w:r>
      <w:r w:rsidR="00B02846">
        <w:rPr>
          <w:rFonts w:ascii="Times New Roman" w:hAnsi="Times New Roman" w:cs="Times New Roman"/>
        </w:rPr>
        <w:t>erences in the “Journal Article</w:t>
      </w:r>
      <w:r w:rsidRPr="004E536C">
        <w:rPr>
          <w:rFonts w:ascii="Times New Roman" w:hAnsi="Times New Roman" w:cs="Times New Roman"/>
        </w:rPr>
        <w:t xml:space="preserve">” </w:t>
      </w:r>
      <w:r w:rsidR="00B02846">
        <w:rPr>
          <w:rFonts w:ascii="Times New Roman" w:hAnsi="Times New Roman" w:cs="Times New Roman"/>
        </w:rPr>
        <w:t xml:space="preserve">group </w:t>
      </w:r>
      <w:r w:rsidRPr="004E536C">
        <w:rPr>
          <w:rFonts w:ascii="Times New Roman" w:hAnsi="Times New Roman" w:cs="Times New Roman"/>
        </w:rPr>
        <w:t>into the “</w:t>
      </w:r>
      <w:r w:rsidR="00B02846">
        <w:rPr>
          <w:rFonts w:ascii="Times New Roman" w:hAnsi="Times New Roman" w:cs="Times New Roman"/>
        </w:rPr>
        <w:t>Full Title Review Library</w:t>
      </w:r>
      <w:r w:rsidRPr="004E536C">
        <w:rPr>
          <w:rFonts w:ascii="Times New Roman" w:hAnsi="Times New Roman" w:cs="Times New Roman"/>
        </w:rPr>
        <w:t>” group</w:t>
      </w:r>
      <w:r w:rsidR="00B02846">
        <w:rPr>
          <w:rFonts w:ascii="Times New Roman" w:hAnsi="Times New Roman" w:cs="Times New Roman"/>
        </w:rPr>
        <w:t xml:space="preserve"> under the “Title Review” group-set</w:t>
      </w:r>
      <w:r w:rsidRPr="004E536C">
        <w:rPr>
          <w:rFonts w:ascii="Times New Roman" w:hAnsi="Times New Roman" w:cs="Times New Roman"/>
        </w:rPr>
        <w:t>.</w:t>
      </w:r>
      <w:r w:rsidR="00A15956" w:rsidRPr="004E536C">
        <w:rPr>
          <w:rFonts w:ascii="Times New Roman" w:hAnsi="Times New Roman" w:cs="Times New Roman"/>
        </w:rPr>
        <w:t xml:space="preserve"> </w:t>
      </w:r>
      <w:r w:rsidR="0057082D" w:rsidRPr="004E536C">
        <w:rPr>
          <w:rFonts w:ascii="Times New Roman" w:hAnsi="Times New Roman" w:cs="Times New Roman"/>
        </w:rPr>
        <w:t xml:space="preserve">[Note: </w:t>
      </w:r>
      <w:r w:rsidR="00A15956" w:rsidRPr="004E536C">
        <w:rPr>
          <w:rFonts w:ascii="Times New Roman" w:hAnsi="Times New Roman" w:cs="Times New Roman"/>
        </w:rPr>
        <w:t>For convenience, these references will subsequently be referred to as “articles”.</w:t>
      </w:r>
      <w:r w:rsidR="0057082D" w:rsidRPr="004E536C">
        <w:rPr>
          <w:rFonts w:ascii="Times New Roman" w:hAnsi="Times New Roman" w:cs="Times New Roman"/>
        </w:rPr>
        <w:t>]</w:t>
      </w:r>
    </w:p>
    <w:p w14:paraId="6D287748" w14:textId="77777777" w:rsidR="00F25267" w:rsidRPr="004E536C" w:rsidRDefault="00A15956" w:rsidP="00236BF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E536C">
        <w:rPr>
          <w:rFonts w:ascii="Times New Roman" w:hAnsi="Times New Roman" w:cs="Times New Roman"/>
        </w:rPr>
        <w:t>Sort articles in the “Working Library” group alphabetically by last name of first listed author.</w:t>
      </w:r>
    </w:p>
    <w:p w14:paraId="4474FC84" w14:textId="77777777" w:rsidR="00945311" w:rsidRPr="004E536C" w:rsidRDefault="00945311" w:rsidP="00945311">
      <w:pPr>
        <w:rPr>
          <w:rFonts w:ascii="Times New Roman" w:hAnsi="Times New Roman" w:cs="Times New Roman"/>
          <w:b/>
        </w:rPr>
      </w:pPr>
      <w:r w:rsidRPr="004E536C">
        <w:rPr>
          <w:rFonts w:ascii="Times New Roman" w:hAnsi="Times New Roman" w:cs="Times New Roman"/>
          <w:b/>
        </w:rPr>
        <w:t xml:space="preserve">Step </w:t>
      </w:r>
      <w:r w:rsidR="00894802" w:rsidRPr="004E536C">
        <w:rPr>
          <w:rFonts w:ascii="Times New Roman" w:hAnsi="Times New Roman" w:cs="Times New Roman"/>
          <w:b/>
        </w:rPr>
        <w:t>2</w:t>
      </w:r>
      <w:r w:rsidRPr="004E536C">
        <w:rPr>
          <w:rFonts w:ascii="Times New Roman" w:hAnsi="Times New Roman" w:cs="Times New Roman"/>
          <w:b/>
        </w:rPr>
        <w:t xml:space="preserve">: </w:t>
      </w:r>
      <w:r w:rsidR="00240C50">
        <w:rPr>
          <w:rFonts w:ascii="Times New Roman" w:hAnsi="Times New Roman" w:cs="Times New Roman"/>
          <w:b/>
        </w:rPr>
        <w:t>Review and Filter Articles by Title</w:t>
      </w:r>
    </w:p>
    <w:p w14:paraId="57083B6E" w14:textId="77777777" w:rsidR="00894802" w:rsidRPr="004E536C" w:rsidRDefault="003722BA" w:rsidP="004A70D0">
      <w:pPr>
        <w:rPr>
          <w:rFonts w:ascii="Times New Roman" w:hAnsi="Times New Roman" w:cs="Times New Roman"/>
        </w:rPr>
      </w:pPr>
      <w:r w:rsidRPr="004E536C">
        <w:rPr>
          <w:rFonts w:ascii="Times New Roman" w:hAnsi="Times New Roman" w:cs="Times New Roman"/>
        </w:rPr>
        <w:t>Article relevance is</w:t>
      </w:r>
      <w:r w:rsidR="00894802" w:rsidRPr="004E536C">
        <w:rPr>
          <w:rFonts w:ascii="Times New Roman" w:hAnsi="Times New Roman" w:cs="Times New Roman"/>
        </w:rPr>
        <w:t xml:space="preserve"> determined by </w:t>
      </w:r>
      <w:r w:rsidR="003E4262" w:rsidRPr="004E536C">
        <w:rPr>
          <w:rFonts w:ascii="Times New Roman" w:hAnsi="Times New Roman" w:cs="Times New Roman"/>
        </w:rPr>
        <w:t>the presence of ke</w:t>
      </w:r>
      <w:r w:rsidRPr="004E536C">
        <w:rPr>
          <w:rFonts w:ascii="Times New Roman" w:hAnsi="Times New Roman" w:cs="Times New Roman"/>
        </w:rPr>
        <w:t>yword combinations in the article title</w:t>
      </w:r>
      <w:r w:rsidR="003E4262" w:rsidRPr="004E536C">
        <w:rPr>
          <w:rFonts w:ascii="Times New Roman" w:hAnsi="Times New Roman" w:cs="Times New Roman"/>
        </w:rPr>
        <w:t>. Use the rules listed below and the keywords provided in Table 1 to sort articles</w:t>
      </w:r>
      <w:r w:rsidRPr="004E536C">
        <w:rPr>
          <w:rFonts w:ascii="Times New Roman" w:hAnsi="Times New Roman" w:cs="Times New Roman"/>
        </w:rPr>
        <w:t>.</w:t>
      </w:r>
    </w:p>
    <w:p w14:paraId="71DCBEE1" w14:textId="77777777" w:rsidR="00BB0A22" w:rsidRPr="004E536C" w:rsidRDefault="00095ECE" w:rsidP="007A3986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lter all articles in the “Title Review Library” by </w:t>
      </w:r>
      <w:r w:rsidR="008B03D5" w:rsidRPr="004E536C">
        <w:rPr>
          <w:rFonts w:ascii="Times New Roman" w:hAnsi="Times New Roman" w:cs="Times New Roman"/>
        </w:rPr>
        <w:t>Sort articles</w:t>
      </w:r>
      <w:r w:rsidR="00FC3AB5" w:rsidRPr="004E536C">
        <w:rPr>
          <w:rFonts w:ascii="Times New Roman" w:hAnsi="Times New Roman" w:cs="Times New Roman"/>
        </w:rPr>
        <w:t xml:space="preserve"> into one of three categories:</w:t>
      </w:r>
      <w:r w:rsidR="00201F78" w:rsidRPr="004E536C">
        <w:rPr>
          <w:rFonts w:ascii="Times New Roman" w:hAnsi="Times New Roman" w:cs="Times New Roman"/>
        </w:rPr>
        <w:t xml:space="preserve"> Category </w:t>
      </w:r>
      <w:r w:rsidR="00B504C9">
        <w:rPr>
          <w:rFonts w:ascii="Times New Roman" w:hAnsi="Times New Roman" w:cs="Times New Roman"/>
        </w:rPr>
        <w:t>A</w:t>
      </w:r>
      <w:r w:rsidR="00201F78" w:rsidRPr="004E536C">
        <w:rPr>
          <w:rFonts w:ascii="Times New Roman" w:hAnsi="Times New Roman" w:cs="Times New Roman"/>
        </w:rPr>
        <w:t>1</w:t>
      </w:r>
      <w:r w:rsidR="00FC3AB5" w:rsidRPr="004E536C">
        <w:rPr>
          <w:rFonts w:ascii="Times New Roman" w:hAnsi="Times New Roman" w:cs="Times New Roman"/>
        </w:rPr>
        <w:t>—</w:t>
      </w:r>
      <w:r w:rsidR="00197AC5" w:rsidRPr="004E536C">
        <w:rPr>
          <w:rFonts w:ascii="Times New Roman" w:hAnsi="Times New Roman" w:cs="Times New Roman"/>
        </w:rPr>
        <w:t>articles</w:t>
      </w:r>
      <w:r w:rsidR="00441A82" w:rsidRPr="004E536C">
        <w:rPr>
          <w:rFonts w:ascii="Times New Roman" w:hAnsi="Times New Roman" w:cs="Times New Roman"/>
        </w:rPr>
        <w:t xml:space="preserve"> that are </w:t>
      </w:r>
      <w:r w:rsidR="0027056C">
        <w:rPr>
          <w:rFonts w:ascii="Times New Roman" w:hAnsi="Times New Roman" w:cs="Times New Roman"/>
        </w:rPr>
        <w:t xml:space="preserve">not </w:t>
      </w:r>
      <w:r w:rsidR="00DA31A4" w:rsidRPr="004E536C">
        <w:rPr>
          <w:rFonts w:ascii="Times New Roman" w:hAnsi="Times New Roman" w:cs="Times New Roman"/>
        </w:rPr>
        <w:t>rele</w:t>
      </w:r>
      <w:r w:rsidR="006F2F0D" w:rsidRPr="004E536C">
        <w:rPr>
          <w:rFonts w:ascii="Times New Roman" w:hAnsi="Times New Roman" w:cs="Times New Roman"/>
        </w:rPr>
        <w:t xml:space="preserve">vant to </w:t>
      </w:r>
      <w:r w:rsidR="00886076" w:rsidRPr="004E536C">
        <w:rPr>
          <w:rFonts w:ascii="Times New Roman" w:hAnsi="Times New Roman" w:cs="Times New Roman"/>
        </w:rPr>
        <w:t>the scoping review</w:t>
      </w:r>
      <w:r w:rsidR="00FC3AB5" w:rsidRPr="004E536C">
        <w:rPr>
          <w:rFonts w:ascii="Times New Roman" w:hAnsi="Times New Roman" w:cs="Times New Roman"/>
        </w:rPr>
        <w:t>;</w:t>
      </w:r>
      <w:r w:rsidR="00886076" w:rsidRPr="004E536C">
        <w:rPr>
          <w:rFonts w:ascii="Times New Roman" w:hAnsi="Times New Roman" w:cs="Times New Roman"/>
        </w:rPr>
        <w:t xml:space="preserve"> </w:t>
      </w:r>
      <w:r w:rsidR="00201F78" w:rsidRPr="004E536C">
        <w:rPr>
          <w:rFonts w:ascii="Times New Roman" w:hAnsi="Times New Roman" w:cs="Times New Roman"/>
        </w:rPr>
        <w:t xml:space="preserve">Category </w:t>
      </w:r>
      <w:r w:rsidR="00B504C9">
        <w:rPr>
          <w:rFonts w:ascii="Times New Roman" w:hAnsi="Times New Roman" w:cs="Times New Roman"/>
        </w:rPr>
        <w:t>A</w:t>
      </w:r>
      <w:r w:rsidR="00201F78" w:rsidRPr="004E536C">
        <w:rPr>
          <w:rFonts w:ascii="Times New Roman" w:hAnsi="Times New Roman" w:cs="Times New Roman"/>
        </w:rPr>
        <w:t>2—articles that are relevant to the scoping review</w:t>
      </w:r>
      <w:r w:rsidR="00FC3EDE" w:rsidRPr="004E536C">
        <w:rPr>
          <w:rFonts w:ascii="Times New Roman" w:hAnsi="Times New Roman" w:cs="Times New Roman"/>
        </w:rPr>
        <w:t>; and,</w:t>
      </w:r>
      <w:r w:rsidR="00201F78" w:rsidRPr="004E536C">
        <w:rPr>
          <w:rFonts w:ascii="Times New Roman" w:hAnsi="Times New Roman" w:cs="Times New Roman"/>
        </w:rPr>
        <w:t xml:space="preserve"> </w:t>
      </w:r>
      <w:r w:rsidR="00FC3AB5" w:rsidRPr="004E536C">
        <w:rPr>
          <w:rFonts w:ascii="Times New Roman" w:hAnsi="Times New Roman" w:cs="Times New Roman"/>
        </w:rPr>
        <w:t xml:space="preserve">Category </w:t>
      </w:r>
      <w:r w:rsidR="00B504C9">
        <w:rPr>
          <w:rFonts w:ascii="Times New Roman" w:hAnsi="Times New Roman" w:cs="Times New Roman"/>
        </w:rPr>
        <w:t>A</w:t>
      </w:r>
      <w:r w:rsidR="00FC3AB5" w:rsidRPr="004E536C">
        <w:rPr>
          <w:rFonts w:ascii="Times New Roman" w:hAnsi="Times New Roman" w:cs="Times New Roman"/>
        </w:rPr>
        <w:t>3</w:t>
      </w:r>
      <w:r w:rsidR="002C1FA7" w:rsidRPr="004E536C">
        <w:rPr>
          <w:rFonts w:ascii="Times New Roman" w:hAnsi="Times New Roman" w:cs="Times New Roman"/>
        </w:rPr>
        <w:t>—</w:t>
      </w:r>
      <w:r w:rsidR="00441A82" w:rsidRPr="004E536C">
        <w:rPr>
          <w:rFonts w:ascii="Times New Roman" w:hAnsi="Times New Roman" w:cs="Times New Roman"/>
        </w:rPr>
        <w:t xml:space="preserve">articles of </w:t>
      </w:r>
      <w:r w:rsidR="00DA31A4" w:rsidRPr="004E536C">
        <w:rPr>
          <w:rFonts w:ascii="Times New Roman" w:hAnsi="Times New Roman" w:cs="Times New Roman"/>
        </w:rPr>
        <w:t>uncertain</w:t>
      </w:r>
      <w:r w:rsidR="006F2F0D" w:rsidRPr="004E536C">
        <w:rPr>
          <w:rFonts w:ascii="Times New Roman" w:hAnsi="Times New Roman" w:cs="Times New Roman"/>
        </w:rPr>
        <w:t xml:space="preserve"> relevance to the scoping review</w:t>
      </w:r>
      <w:r w:rsidR="00FC3AB5" w:rsidRPr="004E536C">
        <w:rPr>
          <w:rFonts w:ascii="Times New Roman" w:hAnsi="Times New Roman" w:cs="Times New Roman"/>
        </w:rPr>
        <w:t>.</w:t>
      </w:r>
      <w:r w:rsidR="00CB58F4" w:rsidRPr="004E536C">
        <w:rPr>
          <w:rFonts w:ascii="Times New Roman" w:hAnsi="Times New Roman" w:cs="Times New Roman"/>
        </w:rPr>
        <w:t xml:space="preserve"> </w:t>
      </w:r>
    </w:p>
    <w:p w14:paraId="3C93A85D" w14:textId="77777777" w:rsidR="008C359F" w:rsidRPr="004E536C" w:rsidRDefault="00201F78" w:rsidP="00EC000A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E536C">
        <w:rPr>
          <w:rFonts w:ascii="Times New Roman" w:hAnsi="Times New Roman" w:cs="Times New Roman"/>
          <w:u w:val="single"/>
        </w:rPr>
        <w:t xml:space="preserve">Category </w:t>
      </w:r>
      <w:r w:rsidR="000A7B82">
        <w:rPr>
          <w:rFonts w:ascii="Times New Roman" w:hAnsi="Times New Roman" w:cs="Times New Roman"/>
          <w:u w:val="single"/>
        </w:rPr>
        <w:t>A2</w:t>
      </w:r>
      <w:r w:rsidRPr="004E536C">
        <w:rPr>
          <w:rFonts w:ascii="Times New Roman" w:hAnsi="Times New Roman" w:cs="Times New Roman"/>
        </w:rPr>
        <w:t>: Article titles include keywords from</w:t>
      </w:r>
      <w:r w:rsidR="008C359F" w:rsidRPr="004E536C">
        <w:rPr>
          <w:rFonts w:ascii="Times New Roman" w:hAnsi="Times New Roman" w:cs="Times New Roman"/>
        </w:rPr>
        <w:t>:</w:t>
      </w:r>
      <w:r w:rsidR="00EC000A" w:rsidRPr="004E536C">
        <w:rPr>
          <w:rFonts w:ascii="Times New Roman" w:hAnsi="Times New Roman" w:cs="Times New Roman"/>
        </w:rPr>
        <w:t xml:space="preserve"> (1) </w:t>
      </w:r>
      <w:r w:rsidR="008C359F" w:rsidRPr="004E536C">
        <w:rPr>
          <w:rFonts w:ascii="Times New Roman" w:hAnsi="Times New Roman" w:cs="Times New Roman"/>
        </w:rPr>
        <w:t>G</w:t>
      </w:r>
      <w:r w:rsidRPr="004E536C">
        <w:rPr>
          <w:rFonts w:ascii="Times New Roman" w:hAnsi="Times New Roman" w:cs="Times New Roman"/>
        </w:rPr>
        <w:t xml:space="preserve">roups A, B, </w:t>
      </w:r>
      <w:r w:rsidR="00EC000A" w:rsidRPr="004E536C">
        <w:rPr>
          <w:rFonts w:ascii="Times New Roman" w:hAnsi="Times New Roman" w:cs="Times New Roman"/>
        </w:rPr>
        <w:t>and</w:t>
      </w:r>
      <w:r w:rsidRPr="004E536C">
        <w:rPr>
          <w:rFonts w:ascii="Times New Roman" w:hAnsi="Times New Roman" w:cs="Times New Roman"/>
        </w:rPr>
        <w:t xml:space="preserve"> C</w:t>
      </w:r>
      <w:r w:rsidR="00EC000A" w:rsidRPr="004E536C">
        <w:rPr>
          <w:rFonts w:ascii="Times New Roman" w:hAnsi="Times New Roman" w:cs="Times New Roman"/>
        </w:rPr>
        <w:t xml:space="preserve">; (2) </w:t>
      </w:r>
      <w:r w:rsidR="008C359F" w:rsidRPr="004E536C">
        <w:rPr>
          <w:rFonts w:ascii="Times New Roman" w:hAnsi="Times New Roman" w:cs="Times New Roman"/>
        </w:rPr>
        <w:t>Groups A, B, and D</w:t>
      </w:r>
      <w:r w:rsidR="00EC000A" w:rsidRPr="004E536C">
        <w:rPr>
          <w:rFonts w:ascii="Times New Roman" w:hAnsi="Times New Roman" w:cs="Times New Roman"/>
        </w:rPr>
        <w:t xml:space="preserve">; </w:t>
      </w:r>
      <w:r w:rsidR="0049296A" w:rsidRPr="004E536C">
        <w:rPr>
          <w:rFonts w:ascii="Times New Roman" w:hAnsi="Times New Roman" w:cs="Times New Roman"/>
        </w:rPr>
        <w:t>or</w:t>
      </w:r>
      <w:r w:rsidR="00EC000A" w:rsidRPr="004E536C">
        <w:rPr>
          <w:rFonts w:ascii="Times New Roman" w:hAnsi="Times New Roman" w:cs="Times New Roman"/>
        </w:rPr>
        <w:t xml:space="preserve">, (3) </w:t>
      </w:r>
      <w:r w:rsidR="008C359F" w:rsidRPr="004E536C">
        <w:rPr>
          <w:rFonts w:ascii="Times New Roman" w:hAnsi="Times New Roman" w:cs="Times New Roman"/>
        </w:rPr>
        <w:t xml:space="preserve">Group </w:t>
      </w:r>
      <w:r w:rsidR="00735526" w:rsidRPr="004E536C">
        <w:rPr>
          <w:rFonts w:ascii="Times New Roman" w:hAnsi="Times New Roman" w:cs="Times New Roman"/>
        </w:rPr>
        <w:t>E</w:t>
      </w:r>
      <w:r w:rsidR="00EC000A" w:rsidRPr="004E536C">
        <w:rPr>
          <w:rFonts w:ascii="Times New Roman" w:hAnsi="Times New Roman" w:cs="Times New Roman"/>
        </w:rPr>
        <w:t>.</w:t>
      </w:r>
    </w:p>
    <w:p w14:paraId="07AEBD8C" w14:textId="77777777" w:rsidR="00B7685E" w:rsidRPr="00B7685E" w:rsidRDefault="006F2F0D" w:rsidP="00B7685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E536C">
        <w:rPr>
          <w:rFonts w:ascii="Times New Roman" w:hAnsi="Times New Roman" w:cs="Times New Roman"/>
          <w:u w:val="single"/>
        </w:rPr>
        <w:t>Catego</w:t>
      </w:r>
      <w:r w:rsidR="007A3986" w:rsidRPr="004E536C">
        <w:rPr>
          <w:rFonts w:ascii="Times New Roman" w:hAnsi="Times New Roman" w:cs="Times New Roman"/>
          <w:u w:val="single"/>
        </w:rPr>
        <w:t xml:space="preserve">ry </w:t>
      </w:r>
      <w:r w:rsidR="00877DC0">
        <w:rPr>
          <w:rFonts w:ascii="Times New Roman" w:hAnsi="Times New Roman" w:cs="Times New Roman"/>
          <w:u w:val="single"/>
        </w:rPr>
        <w:t>A3</w:t>
      </w:r>
      <w:r w:rsidR="007A3986" w:rsidRPr="004E536C">
        <w:rPr>
          <w:rFonts w:ascii="Times New Roman" w:hAnsi="Times New Roman" w:cs="Times New Roman"/>
        </w:rPr>
        <w:t>:</w:t>
      </w:r>
      <w:r w:rsidR="003B266D" w:rsidRPr="004E536C">
        <w:rPr>
          <w:rFonts w:ascii="Times New Roman" w:hAnsi="Times New Roman" w:cs="Times New Roman"/>
        </w:rPr>
        <w:t xml:space="preserve"> </w:t>
      </w:r>
      <w:r w:rsidR="007A3986" w:rsidRPr="004E536C">
        <w:rPr>
          <w:rFonts w:ascii="Times New Roman" w:hAnsi="Times New Roman" w:cs="Times New Roman"/>
        </w:rPr>
        <w:t>A</w:t>
      </w:r>
      <w:r w:rsidR="008B03D5" w:rsidRPr="004E536C">
        <w:rPr>
          <w:rFonts w:ascii="Times New Roman" w:hAnsi="Times New Roman" w:cs="Times New Roman"/>
        </w:rPr>
        <w:t>rticle</w:t>
      </w:r>
      <w:r w:rsidR="003B266D" w:rsidRPr="004E536C">
        <w:rPr>
          <w:rFonts w:ascii="Times New Roman" w:hAnsi="Times New Roman" w:cs="Times New Roman"/>
        </w:rPr>
        <w:t xml:space="preserve"> </w:t>
      </w:r>
      <w:r w:rsidR="008B03D5" w:rsidRPr="004E536C">
        <w:rPr>
          <w:rFonts w:ascii="Times New Roman" w:hAnsi="Times New Roman" w:cs="Times New Roman"/>
        </w:rPr>
        <w:t xml:space="preserve">titles </w:t>
      </w:r>
      <w:r w:rsidR="0049296A" w:rsidRPr="004E536C">
        <w:rPr>
          <w:rFonts w:ascii="Times New Roman" w:hAnsi="Times New Roman" w:cs="Times New Roman"/>
        </w:rPr>
        <w:t xml:space="preserve">include </w:t>
      </w:r>
      <w:r w:rsidR="003B266D" w:rsidRPr="004E536C">
        <w:rPr>
          <w:rFonts w:ascii="Times New Roman" w:hAnsi="Times New Roman" w:cs="Times New Roman"/>
        </w:rPr>
        <w:t>keyword</w:t>
      </w:r>
      <w:r w:rsidR="0049296A" w:rsidRPr="004E536C">
        <w:rPr>
          <w:rFonts w:ascii="Times New Roman" w:hAnsi="Times New Roman" w:cs="Times New Roman"/>
        </w:rPr>
        <w:t>s</w:t>
      </w:r>
      <w:r w:rsidR="003B266D" w:rsidRPr="004E536C">
        <w:rPr>
          <w:rFonts w:ascii="Times New Roman" w:hAnsi="Times New Roman" w:cs="Times New Roman"/>
        </w:rPr>
        <w:t xml:space="preserve"> </w:t>
      </w:r>
      <w:r w:rsidR="009D6E42" w:rsidRPr="004E536C">
        <w:rPr>
          <w:rFonts w:ascii="Times New Roman" w:hAnsi="Times New Roman" w:cs="Times New Roman"/>
        </w:rPr>
        <w:t>from</w:t>
      </w:r>
      <w:r w:rsidR="00560E92" w:rsidRPr="004E536C">
        <w:rPr>
          <w:rFonts w:ascii="Times New Roman" w:hAnsi="Times New Roman" w:cs="Times New Roman"/>
        </w:rPr>
        <w:t>:</w:t>
      </w:r>
      <w:r w:rsidR="009D6E42" w:rsidRPr="004E536C">
        <w:rPr>
          <w:rFonts w:ascii="Times New Roman" w:hAnsi="Times New Roman" w:cs="Times New Roman"/>
        </w:rPr>
        <w:t xml:space="preserve"> </w:t>
      </w:r>
      <w:r w:rsidR="00EC000A" w:rsidRPr="004E536C">
        <w:rPr>
          <w:rFonts w:ascii="Times New Roman" w:hAnsi="Times New Roman" w:cs="Times New Roman"/>
        </w:rPr>
        <w:t xml:space="preserve">(1) </w:t>
      </w:r>
      <w:r w:rsidR="00560E92" w:rsidRPr="004E536C">
        <w:rPr>
          <w:rFonts w:ascii="Times New Roman" w:hAnsi="Times New Roman" w:cs="Times New Roman"/>
        </w:rPr>
        <w:t>G</w:t>
      </w:r>
      <w:r w:rsidR="00441A82" w:rsidRPr="004E536C">
        <w:rPr>
          <w:rFonts w:ascii="Times New Roman" w:hAnsi="Times New Roman" w:cs="Times New Roman"/>
        </w:rPr>
        <w:t>roup</w:t>
      </w:r>
      <w:r w:rsidR="00560E92" w:rsidRPr="004E536C">
        <w:rPr>
          <w:rFonts w:ascii="Times New Roman" w:hAnsi="Times New Roman" w:cs="Times New Roman"/>
        </w:rPr>
        <w:t>s</w:t>
      </w:r>
      <w:r w:rsidR="00441A82" w:rsidRPr="004E536C">
        <w:rPr>
          <w:rFonts w:ascii="Times New Roman" w:hAnsi="Times New Roman" w:cs="Times New Roman"/>
        </w:rPr>
        <w:t xml:space="preserve"> </w:t>
      </w:r>
      <w:r w:rsidR="00277055" w:rsidRPr="004E536C">
        <w:rPr>
          <w:rFonts w:ascii="Times New Roman" w:hAnsi="Times New Roman" w:cs="Times New Roman"/>
        </w:rPr>
        <w:t>A</w:t>
      </w:r>
      <w:r w:rsidR="00560E92" w:rsidRPr="004E536C">
        <w:rPr>
          <w:rFonts w:ascii="Times New Roman" w:hAnsi="Times New Roman" w:cs="Times New Roman"/>
        </w:rPr>
        <w:t xml:space="preserve"> and C</w:t>
      </w:r>
      <w:r w:rsidR="00EC000A" w:rsidRPr="004E536C">
        <w:rPr>
          <w:rFonts w:ascii="Times New Roman" w:hAnsi="Times New Roman" w:cs="Times New Roman"/>
        </w:rPr>
        <w:t xml:space="preserve">; (2) </w:t>
      </w:r>
      <w:r w:rsidR="00560E92" w:rsidRPr="004E536C">
        <w:rPr>
          <w:rFonts w:ascii="Times New Roman" w:hAnsi="Times New Roman" w:cs="Times New Roman"/>
        </w:rPr>
        <w:t>Groups B and C</w:t>
      </w:r>
      <w:r w:rsidR="00EC000A" w:rsidRPr="004E536C">
        <w:rPr>
          <w:rFonts w:ascii="Times New Roman" w:hAnsi="Times New Roman" w:cs="Times New Roman"/>
        </w:rPr>
        <w:t xml:space="preserve">; (3) </w:t>
      </w:r>
      <w:r w:rsidR="00560E92" w:rsidRPr="004E536C">
        <w:rPr>
          <w:rFonts w:ascii="Times New Roman" w:hAnsi="Times New Roman" w:cs="Times New Roman"/>
        </w:rPr>
        <w:t>Groups B and D</w:t>
      </w:r>
      <w:r w:rsidR="00EC000A" w:rsidRPr="004E536C">
        <w:rPr>
          <w:rFonts w:ascii="Times New Roman" w:hAnsi="Times New Roman" w:cs="Times New Roman"/>
        </w:rPr>
        <w:t xml:space="preserve">; (4) </w:t>
      </w:r>
      <w:r w:rsidR="00560E92" w:rsidRPr="004E536C">
        <w:rPr>
          <w:rFonts w:ascii="Times New Roman" w:hAnsi="Times New Roman" w:cs="Times New Roman"/>
        </w:rPr>
        <w:t>Groups C and D</w:t>
      </w:r>
      <w:r w:rsidR="00ED05E5" w:rsidRPr="004E536C">
        <w:rPr>
          <w:rFonts w:ascii="Times New Roman" w:hAnsi="Times New Roman" w:cs="Times New Roman"/>
        </w:rPr>
        <w:t xml:space="preserve">; or, </w:t>
      </w:r>
      <w:r w:rsidR="00FB4D67" w:rsidRPr="004E536C">
        <w:rPr>
          <w:rFonts w:ascii="Times New Roman" w:hAnsi="Times New Roman" w:cs="Times New Roman"/>
        </w:rPr>
        <w:t xml:space="preserve">(5) </w:t>
      </w:r>
      <w:r w:rsidR="00ED05E5" w:rsidRPr="004E536C">
        <w:rPr>
          <w:rFonts w:ascii="Times New Roman" w:hAnsi="Times New Roman" w:cs="Times New Roman"/>
        </w:rPr>
        <w:t>Groups A and D.2</w:t>
      </w:r>
      <w:r w:rsidR="00EC000A" w:rsidRPr="004E536C">
        <w:rPr>
          <w:rFonts w:ascii="Times New Roman" w:hAnsi="Times New Roman" w:cs="Times New Roman"/>
        </w:rPr>
        <w:t>.</w:t>
      </w:r>
      <w:r w:rsidR="00B7685E" w:rsidRPr="00B7685E">
        <w:rPr>
          <w:rFonts w:ascii="Times New Roman" w:hAnsi="Times New Roman" w:cs="Times New Roman"/>
          <w:u w:val="single"/>
        </w:rPr>
        <w:t xml:space="preserve"> </w:t>
      </w:r>
    </w:p>
    <w:p w14:paraId="55AA5B75" w14:textId="77777777" w:rsidR="00196430" w:rsidRPr="00196430" w:rsidRDefault="00B7685E" w:rsidP="0019643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E536C">
        <w:rPr>
          <w:rFonts w:ascii="Times New Roman" w:hAnsi="Times New Roman" w:cs="Times New Roman"/>
          <w:u w:val="single"/>
        </w:rPr>
        <w:t>C</w:t>
      </w:r>
      <w:r w:rsidRPr="00B7685E">
        <w:rPr>
          <w:rFonts w:ascii="Times New Roman" w:hAnsi="Times New Roman" w:cs="Times New Roman"/>
          <w:u w:val="single"/>
        </w:rPr>
        <w:t>ategory A1</w:t>
      </w:r>
      <w:r w:rsidRPr="00B7685E">
        <w:rPr>
          <w:rFonts w:ascii="Times New Roman" w:hAnsi="Times New Roman" w:cs="Times New Roman"/>
        </w:rPr>
        <w:t xml:space="preserve">: Article titles that do not meet the requirements for Category </w:t>
      </w:r>
      <w:r w:rsidR="00196430">
        <w:rPr>
          <w:rFonts w:ascii="Times New Roman" w:hAnsi="Times New Roman" w:cs="Times New Roman"/>
        </w:rPr>
        <w:t>A2 or A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1"/>
        <w:gridCol w:w="4709"/>
      </w:tblGrid>
      <w:tr w:rsidR="00CB58F4" w:rsidRPr="004E536C" w14:paraId="63585D62" w14:textId="77777777" w:rsidTr="00E86B37">
        <w:tc>
          <w:tcPr>
            <w:tcW w:w="9576" w:type="dxa"/>
            <w:gridSpan w:val="2"/>
          </w:tcPr>
          <w:p w14:paraId="038368CE" w14:textId="77777777" w:rsidR="00CB58F4" w:rsidRPr="004E536C" w:rsidRDefault="00CB58F4" w:rsidP="00E86B37">
            <w:pPr>
              <w:jc w:val="center"/>
              <w:rPr>
                <w:rFonts w:ascii="Times New Roman" w:hAnsi="Times New Roman" w:cs="Times New Roman"/>
              </w:rPr>
            </w:pPr>
            <w:r w:rsidRPr="004E536C">
              <w:rPr>
                <w:rFonts w:ascii="Times New Roman" w:hAnsi="Times New Roman" w:cs="Times New Roman"/>
                <w:b/>
              </w:rPr>
              <w:t>Table 1. Keyword Groups</w:t>
            </w:r>
          </w:p>
        </w:tc>
      </w:tr>
      <w:tr w:rsidR="00CB58F4" w:rsidRPr="004E536C" w14:paraId="049E577B" w14:textId="77777777" w:rsidTr="00E86B37">
        <w:tc>
          <w:tcPr>
            <w:tcW w:w="4788" w:type="dxa"/>
          </w:tcPr>
          <w:p w14:paraId="50035B6E" w14:textId="77777777" w:rsidR="00CB58F4" w:rsidRPr="004E536C" w:rsidRDefault="00CB58F4" w:rsidP="00E86B37">
            <w:pPr>
              <w:rPr>
                <w:rFonts w:ascii="Times New Roman" w:hAnsi="Times New Roman" w:cs="Times New Roman"/>
                <w:b/>
              </w:rPr>
            </w:pPr>
            <w:r w:rsidRPr="004E536C">
              <w:rPr>
                <w:rFonts w:ascii="Times New Roman" w:hAnsi="Times New Roman" w:cs="Times New Roman"/>
                <w:b/>
              </w:rPr>
              <w:t xml:space="preserve">Group A: Population Keywords </w:t>
            </w:r>
          </w:p>
        </w:tc>
        <w:tc>
          <w:tcPr>
            <w:tcW w:w="4788" w:type="dxa"/>
          </w:tcPr>
          <w:p w14:paraId="2BD77B34" w14:textId="77777777" w:rsidR="00CB58F4" w:rsidRPr="004E536C" w:rsidRDefault="00CB58F4" w:rsidP="00E86B37">
            <w:pPr>
              <w:rPr>
                <w:rFonts w:ascii="Times New Roman" w:hAnsi="Times New Roman" w:cs="Times New Roman"/>
              </w:rPr>
            </w:pPr>
            <w:r w:rsidRPr="004E536C">
              <w:rPr>
                <w:rFonts w:ascii="Times New Roman" w:hAnsi="Times New Roman" w:cs="Times New Roman"/>
                <w:u w:val="single"/>
              </w:rPr>
              <w:t>Population Keywords</w:t>
            </w:r>
            <w:r w:rsidRPr="004E536C">
              <w:rPr>
                <w:rFonts w:ascii="Times New Roman" w:hAnsi="Times New Roman" w:cs="Times New Roman"/>
              </w:rPr>
              <w:t>: Native American, American Indian, Alaska Native, Indigenous, Aboriginal, First Peoples, tribes/tribal, specific AN/AI groups, and related terms.</w:t>
            </w:r>
          </w:p>
        </w:tc>
      </w:tr>
      <w:tr w:rsidR="00CB58F4" w:rsidRPr="004E536C" w14:paraId="4190F7D1" w14:textId="77777777" w:rsidTr="00E86B37">
        <w:tc>
          <w:tcPr>
            <w:tcW w:w="4788" w:type="dxa"/>
          </w:tcPr>
          <w:p w14:paraId="498EB824" w14:textId="77777777" w:rsidR="00CB58F4" w:rsidRPr="004E536C" w:rsidRDefault="00CB58F4" w:rsidP="00E86B37">
            <w:pPr>
              <w:rPr>
                <w:rFonts w:ascii="Times New Roman" w:hAnsi="Times New Roman" w:cs="Times New Roman"/>
                <w:b/>
              </w:rPr>
            </w:pPr>
            <w:r w:rsidRPr="004E536C">
              <w:rPr>
                <w:rFonts w:ascii="Times New Roman" w:hAnsi="Times New Roman" w:cs="Times New Roman"/>
                <w:b/>
              </w:rPr>
              <w:t>Group B: Document Keywords</w:t>
            </w:r>
          </w:p>
          <w:p w14:paraId="033B083C" w14:textId="77777777" w:rsidR="00CB58F4" w:rsidRPr="004E536C" w:rsidRDefault="00CB58F4" w:rsidP="00E86B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8" w:type="dxa"/>
          </w:tcPr>
          <w:p w14:paraId="0AB7A065" w14:textId="77777777" w:rsidR="00CB58F4" w:rsidRPr="004E536C" w:rsidRDefault="00CB58F4" w:rsidP="00E86B37">
            <w:pPr>
              <w:rPr>
                <w:rFonts w:ascii="Times New Roman" w:hAnsi="Times New Roman" w:cs="Times New Roman"/>
              </w:rPr>
            </w:pPr>
            <w:r w:rsidRPr="004E536C">
              <w:rPr>
                <w:rFonts w:ascii="Times New Roman" w:hAnsi="Times New Roman" w:cs="Times New Roman"/>
                <w:u w:val="single"/>
              </w:rPr>
              <w:t>Document Keywords</w:t>
            </w:r>
            <w:r w:rsidRPr="004E536C">
              <w:rPr>
                <w:rFonts w:ascii="Times New Roman" w:hAnsi="Times New Roman" w:cs="Times New Roman"/>
              </w:rPr>
              <w:t xml:space="preserve">: Policy, Policies, protocol(s), procedure(s), standard(s), guideline(s), practice(s), process(es), agreements, forms, </w:t>
            </w:r>
            <w:r w:rsidR="00E56E60">
              <w:rPr>
                <w:rFonts w:ascii="Times New Roman" w:hAnsi="Times New Roman" w:cs="Times New Roman"/>
              </w:rPr>
              <w:t xml:space="preserve">governance, </w:t>
            </w:r>
            <w:r w:rsidRPr="004E536C">
              <w:rPr>
                <w:rFonts w:ascii="Times New Roman" w:hAnsi="Times New Roman" w:cs="Times New Roman"/>
              </w:rPr>
              <w:t xml:space="preserve">and related terms. </w:t>
            </w:r>
          </w:p>
        </w:tc>
      </w:tr>
      <w:tr w:rsidR="00CB58F4" w:rsidRPr="004E536C" w14:paraId="40FAA24C" w14:textId="77777777" w:rsidTr="00E86B37">
        <w:tc>
          <w:tcPr>
            <w:tcW w:w="4788" w:type="dxa"/>
            <w:vMerge w:val="restart"/>
          </w:tcPr>
          <w:p w14:paraId="717FF570" w14:textId="77777777" w:rsidR="00CB58F4" w:rsidRPr="004E536C" w:rsidRDefault="00CB58F4" w:rsidP="00E86B37">
            <w:pPr>
              <w:rPr>
                <w:rFonts w:ascii="Times New Roman" w:hAnsi="Times New Roman" w:cs="Times New Roman"/>
              </w:rPr>
            </w:pPr>
            <w:r w:rsidRPr="004E536C">
              <w:rPr>
                <w:rFonts w:ascii="Times New Roman" w:hAnsi="Times New Roman" w:cs="Times New Roman"/>
                <w:b/>
              </w:rPr>
              <w:t>Group C: Major Topic Keywords</w:t>
            </w:r>
          </w:p>
        </w:tc>
        <w:tc>
          <w:tcPr>
            <w:tcW w:w="4788" w:type="dxa"/>
          </w:tcPr>
          <w:p w14:paraId="54F7C984" w14:textId="77777777" w:rsidR="00CB58F4" w:rsidRPr="004E536C" w:rsidRDefault="00CB58F4" w:rsidP="00E86B37">
            <w:pPr>
              <w:rPr>
                <w:rFonts w:ascii="Times New Roman" w:hAnsi="Times New Roman" w:cs="Times New Roman"/>
              </w:rPr>
            </w:pPr>
            <w:r w:rsidRPr="004E536C">
              <w:rPr>
                <w:rFonts w:ascii="Times New Roman" w:hAnsi="Times New Roman" w:cs="Times New Roman"/>
                <w:u w:val="single"/>
              </w:rPr>
              <w:t>C.1 Data Use Keywords</w:t>
            </w:r>
            <w:r w:rsidRPr="004E536C">
              <w:rPr>
                <w:rFonts w:ascii="Times New Roman" w:hAnsi="Times New Roman" w:cs="Times New Roman"/>
              </w:rPr>
              <w:t xml:space="preserve">: data-sharing, data management, data control, data security, data ownership, data stewardship, data governance, data collection, data storage, data anonymization, data release, data use, database, biobank, data repository, </w:t>
            </w:r>
            <w:r w:rsidR="00E56E60">
              <w:rPr>
                <w:rFonts w:ascii="Times New Roman" w:hAnsi="Times New Roman" w:cs="Times New Roman"/>
              </w:rPr>
              <w:t xml:space="preserve">biospecimen, </w:t>
            </w:r>
            <w:r w:rsidRPr="004E536C">
              <w:rPr>
                <w:rFonts w:ascii="Times New Roman" w:hAnsi="Times New Roman" w:cs="Times New Roman"/>
              </w:rPr>
              <w:t>and related terms.</w:t>
            </w:r>
          </w:p>
        </w:tc>
      </w:tr>
      <w:tr w:rsidR="00CB58F4" w:rsidRPr="004E536C" w14:paraId="24CF4967" w14:textId="77777777" w:rsidTr="00E86B37">
        <w:tc>
          <w:tcPr>
            <w:tcW w:w="4788" w:type="dxa"/>
            <w:vMerge/>
          </w:tcPr>
          <w:p w14:paraId="6A31132D" w14:textId="77777777" w:rsidR="00CB58F4" w:rsidRPr="004E536C" w:rsidRDefault="00CB58F4" w:rsidP="00E86B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8" w:type="dxa"/>
          </w:tcPr>
          <w:p w14:paraId="77B98FD1" w14:textId="77777777" w:rsidR="00CB58F4" w:rsidRPr="004E536C" w:rsidRDefault="00CB58F4" w:rsidP="00E86B37">
            <w:pPr>
              <w:rPr>
                <w:rFonts w:ascii="Times New Roman" w:hAnsi="Times New Roman" w:cs="Times New Roman"/>
              </w:rPr>
            </w:pPr>
            <w:r w:rsidRPr="004E536C">
              <w:rPr>
                <w:rFonts w:ascii="Times New Roman" w:hAnsi="Times New Roman" w:cs="Times New Roman"/>
                <w:u w:val="single"/>
              </w:rPr>
              <w:t>C.2 ESLI Keywords</w:t>
            </w:r>
            <w:r w:rsidRPr="004E536C">
              <w:rPr>
                <w:rFonts w:ascii="Times New Roman" w:hAnsi="Times New Roman" w:cs="Times New Roman"/>
              </w:rPr>
              <w:t xml:space="preserve">: autonomy, withdrawal, incidental findings, secondary research, return of results, privacy, confidentiality, re-identification, </w:t>
            </w:r>
            <w:r w:rsidRPr="004E536C">
              <w:rPr>
                <w:rFonts w:ascii="Times New Roman" w:hAnsi="Times New Roman" w:cs="Times New Roman"/>
              </w:rPr>
              <w:lastRenderedPageBreak/>
              <w:t>de-identification, anonymization, consent, ethics/ethical, stigma, trust/mistrust, participant/patient/community rights, informed consent, and related terms.</w:t>
            </w:r>
          </w:p>
        </w:tc>
      </w:tr>
      <w:tr w:rsidR="00CB58F4" w:rsidRPr="004E536C" w14:paraId="3E6C38CE" w14:textId="77777777" w:rsidTr="00E86B37">
        <w:tc>
          <w:tcPr>
            <w:tcW w:w="4788" w:type="dxa"/>
            <w:vMerge/>
          </w:tcPr>
          <w:p w14:paraId="3F3FAD4A" w14:textId="77777777" w:rsidR="00CB58F4" w:rsidRPr="004E536C" w:rsidRDefault="00CB58F4" w:rsidP="00E86B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8" w:type="dxa"/>
          </w:tcPr>
          <w:p w14:paraId="08E7C48E" w14:textId="77777777" w:rsidR="00CB58F4" w:rsidRPr="004E536C" w:rsidRDefault="00CB58F4" w:rsidP="00C465C3">
            <w:pPr>
              <w:rPr>
                <w:rFonts w:ascii="Times New Roman" w:hAnsi="Times New Roman" w:cs="Times New Roman"/>
              </w:rPr>
            </w:pPr>
            <w:r w:rsidRPr="004E536C">
              <w:rPr>
                <w:rFonts w:ascii="Times New Roman" w:hAnsi="Times New Roman" w:cs="Times New Roman"/>
                <w:u w:val="single"/>
              </w:rPr>
              <w:t>C.3 Research Process Keywords</w:t>
            </w:r>
            <w:r w:rsidRPr="004E536C">
              <w:rPr>
                <w:rFonts w:ascii="Times New Roman" w:hAnsi="Times New Roman" w:cs="Times New Roman"/>
              </w:rPr>
              <w:t>: data access committee, institutional review board, tribal review, research codes, dissemination, and related terms.</w:t>
            </w:r>
          </w:p>
        </w:tc>
      </w:tr>
      <w:tr w:rsidR="00CB58F4" w:rsidRPr="004E536C" w14:paraId="654388BA" w14:textId="77777777" w:rsidTr="00E86B37">
        <w:tc>
          <w:tcPr>
            <w:tcW w:w="4788" w:type="dxa"/>
            <w:vMerge w:val="restart"/>
          </w:tcPr>
          <w:p w14:paraId="58CBF9AC" w14:textId="77777777" w:rsidR="00CB58F4" w:rsidRPr="004E536C" w:rsidRDefault="00CB58F4" w:rsidP="00E86B37">
            <w:pPr>
              <w:rPr>
                <w:rFonts w:ascii="Times New Roman" w:hAnsi="Times New Roman" w:cs="Times New Roman"/>
                <w:b/>
              </w:rPr>
            </w:pPr>
            <w:r w:rsidRPr="004E536C">
              <w:rPr>
                <w:rFonts w:ascii="Times New Roman" w:hAnsi="Times New Roman" w:cs="Times New Roman"/>
                <w:b/>
              </w:rPr>
              <w:t>Group D: Minor Topic Keywords</w:t>
            </w:r>
          </w:p>
          <w:p w14:paraId="24361639" w14:textId="77777777" w:rsidR="00CB58F4" w:rsidRPr="004E536C" w:rsidRDefault="00CB58F4" w:rsidP="00E86B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8" w:type="dxa"/>
          </w:tcPr>
          <w:p w14:paraId="49FF6146" w14:textId="77777777" w:rsidR="00CB58F4" w:rsidRPr="004E536C" w:rsidRDefault="00CB58F4" w:rsidP="00E86B37">
            <w:pPr>
              <w:rPr>
                <w:rFonts w:ascii="Times New Roman" w:hAnsi="Times New Roman" w:cs="Times New Roman"/>
              </w:rPr>
            </w:pPr>
            <w:r w:rsidRPr="004E536C">
              <w:rPr>
                <w:rFonts w:ascii="Times New Roman" w:hAnsi="Times New Roman" w:cs="Times New Roman"/>
                <w:u w:val="single"/>
              </w:rPr>
              <w:t>D.1 Participatory Research Keywords</w:t>
            </w:r>
            <w:r w:rsidRPr="004E536C">
              <w:rPr>
                <w:rFonts w:ascii="Times New Roman" w:hAnsi="Times New Roman" w:cs="Times New Roman"/>
              </w:rPr>
              <w:t xml:space="preserve">: community-academic relationships/partnerships, community perspectives, </w:t>
            </w:r>
            <w:r w:rsidR="00E56E60">
              <w:rPr>
                <w:rFonts w:ascii="Times New Roman" w:hAnsi="Times New Roman" w:cs="Times New Roman"/>
              </w:rPr>
              <w:t xml:space="preserve">community engagement, </w:t>
            </w:r>
            <w:r w:rsidRPr="004E536C">
              <w:rPr>
                <w:rFonts w:ascii="Times New Roman" w:hAnsi="Times New Roman" w:cs="Times New Roman"/>
              </w:rPr>
              <w:t xml:space="preserve">community-based participatory research, community advisory board, </w:t>
            </w:r>
            <w:r w:rsidR="00E56E60">
              <w:rPr>
                <w:rFonts w:ascii="Times New Roman" w:hAnsi="Times New Roman" w:cs="Times New Roman"/>
              </w:rPr>
              <w:t xml:space="preserve">culturally appropriate/sensitive/adapted, </w:t>
            </w:r>
            <w:r w:rsidRPr="004E536C">
              <w:rPr>
                <w:rFonts w:ascii="Times New Roman" w:hAnsi="Times New Roman" w:cs="Times New Roman"/>
              </w:rPr>
              <w:t>and related terms.</w:t>
            </w:r>
          </w:p>
        </w:tc>
      </w:tr>
      <w:tr w:rsidR="00CB58F4" w:rsidRPr="004E536C" w14:paraId="114BC9CD" w14:textId="77777777" w:rsidTr="00E86B37">
        <w:tc>
          <w:tcPr>
            <w:tcW w:w="4788" w:type="dxa"/>
            <w:vMerge/>
          </w:tcPr>
          <w:p w14:paraId="6AE140A7" w14:textId="77777777" w:rsidR="00CB58F4" w:rsidRPr="004E536C" w:rsidRDefault="00CB58F4" w:rsidP="00E86B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8" w:type="dxa"/>
          </w:tcPr>
          <w:p w14:paraId="5E7A34E3" w14:textId="77777777" w:rsidR="00CB58F4" w:rsidRPr="004E536C" w:rsidRDefault="00CB58F4" w:rsidP="00E86B37">
            <w:pPr>
              <w:rPr>
                <w:rFonts w:ascii="Times New Roman" w:hAnsi="Times New Roman" w:cs="Times New Roman"/>
              </w:rPr>
            </w:pPr>
            <w:r w:rsidRPr="004E536C">
              <w:rPr>
                <w:rFonts w:ascii="Times New Roman" w:hAnsi="Times New Roman" w:cs="Times New Roman"/>
                <w:u w:val="single"/>
              </w:rPr>
              <w:t>D.2 Genetic Research Keywords</w:t>
            </w:r>
            <w:r w:rsidRPr="004E536C">
              <w:rPr>
                <w:rFonts w:ascii="Times New Roman" w:hAnsi="Times New Roman" w:cs="Times New Roman"/>
              </w:rPr>
              <w:t>: genes, DNA, genetics, genomics, epigenetics, genome, exome, sequencing, pharmacogenetics, and related terms.</w:t>
            </w:r>
          </w:p>
        </w:tc>
      </w:tr>
      <w:tr w:rsidR="00CB58F4" w:rsidRPr="004E536C" w14:paraId="11EF7348" w14:textId="77777777" w:rsidTr="00E86B37">
        <w:tc>
          <w:tcPr>
            <w:tcW w:w="4788" w:type="dxa"/>
          </w:tcPr>
          <w:p w14:paraId="23896F14" w14:textId="77777777" w:rsidR="00CB58F4" w:rsidRPr="004E536C" w:rsidRDefault="00CB58F4" w:rsidP="00E86B37">
            <w:pPr>
              <w:rPr>
                <w:rFonts w:ascii="Times New Roman" w:hAnsi="Times New Roman" w:cs="Times New Roman"/>
                <w:b/>
              </w:rPr>
            </w:pPr>
            <w:r w:rsidRPr="004E536C">
              <w:rPr>
                <w:rFonts w:ascii="Times New Roman" w:hAnsi="Times New Roman" w:cs="Times New Roman"/>
                <w:b/>
              </w:rPr>
              <w:t>Group E: Program Keywords</w:t>
            </w:r>
          </w:p>
          <w:p w14:paraId="6A770F2E" w14:textId="77777777" w:rsidR="00CB58F4" w:rsidRPr="004E536C" w:rsidRDefault="00CB58F4" w:rsidP="00E86B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8" w:type="dxa"/>
          </w:tcPr>
          <w:p w14:paraId="748E4B66" w14:textId="77777777" w:rsidR="00CB58F4" w:rsidRPr="004E536C" w:rsidRDefault="00CB58F4" w:rsidP="00E9240E">
            <w:pPr>
              <w:rPr>
                <w:rFonts w:ascii="Times New Roman" w:hAnsi="Times New Roman" w:cs="Times New Roman"/>
              </w:rPr>
            </w:pPr>
            <w:r w:rsidRPr="004E536C">
              <w:rPr>
                <w:rFonts w:ascii="Times New Roman" w:hAnsi="Times New Roman" w:cs="Times New Roman"/>
                <w:u w:val="single"/>
              </w:rPr>
              <w:t>Program Keywords</w:t>
            </w:r>
            <w:r w:rsidRPr="004E536C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4E536C">
              <w:rPr>
                <w:rFonts w:ascii="Times New Roman" w:hAnsi="Times New Roman" w:cs="Times New Roman"/>
              </w:rPr>
              <w:t>Wisewoman</w:t>
            </w:r>
            <w:proofErr w:type="spellEnd"/>
            <w:r w:rsidRPr="004E536C">
              <w:rPr>
                <w:rFonts w:ascii="Times New Roman" w:hAnsi="Times New Roman" w:cs="Times New Roman"/>
              </w:rPr>
              <w:t>, special diabetes program, colorectal cancer screening program, cervical cancer early detection program, NBCCEDP, and human genome project. [Note: Group E keywords include only those terms listed here.]</w:t>
            </w:r>
          </w:p>
        </w:tc>
      </w:tr>
    </w:tbl>
    <w:p w14:paraId="2A2641F0" w14:textId="77777777" w:rsidR="00CB58F4" w:rsidRPr="004E536C" w:rsidRDefault="00CB58F4" w:rsidP="00CB58F4">
      <w:pPr>
        <w:rPr>
          <w:rFonts w:ascii="Times New Roman" w:hAnsi="Times New Roman" w:cs="Times New Roman"/>
        </w:rPr>
      </w:pPr>
    </w:p>
    <w:p w14:paraId="18BC512F" w14:textId="77777777" w:rsidR="00886076" w:rsidRPr="004E536C" w:rsidRDefault="002D1FD2" w:rsidP="002D1FD2">
      <w:pPr>
        <w:rPr>
          <w:rFonts w:ascii="Times New Roman" w:hAnsi="Times New Roman" w:cs="Times New Roman"/>
          <w:b/>
        </w:rPr>
      </w:pPr>
      <w:r w:rsidRPr="004E536C">
        <w:rPr>
          <w:rFonts w:ascii="Times New Roman" w:hAnsi="Times New Roman" w:cs="Times New Roman"/>
          <w:b/>
        </w:rPr>
        <w:t xml:space="preserve">Step </w:t>
      </w:r>
      <w:r w:rsidR="004E536C" w:rsidRPr="004E536C">
        <w:rPr>
          <w:rFonts w:ascii="Times New Roman" w:hAnsi="Times New Roman" w:cs="Times New Roman"/>
          <w:b/>
        </w:rPr>
        <w:t>3</w:t>
      </w:r>
      <w:r w:rsidRPr="004E536C">
        <w:rPr>
          <w:rFonts w:ascii="Times New Roman" w:hAnsi="Times New Roman" w:cs="Times New Roman"/>
          <w:b/>
        </w:rPr>
        <w:t xml:space="preserve">: </w:t>
      </w:r>
      <w:r w:rsidR="00240C50">
        <w:rPr>
          <w:rFonts w:ascii="Times New Roman" w:hAnsi="Times New Roman" w:cs="Times New Roman"/>
          <w:b/>
        </w:rPr>
        <w:t xml:space="preserve">Review and Filter Articles by </w:t>
      </w:r>
      <w:r w:rsidR="00EB4C3F" w:rsidRPr="004E536C">
        <w:rPr>
          <w:rFonts w:ascii="Times New Roman" w:hAnsi="Times New Roman" w:cs="Times New Roman"/>
          <w:b/>
        </w:rPr>
        <w:t>Keyword</w:t>
      </w:r>
    </w:p>
    <w:p w14:paraId="0B832602" w14:textId="77777777" w:rsidR="001354ED" w:rsidRPr="004E536C" w:rsidRDefault="00101173" w:rsidP="004A70D0">
      <w:pPr>
        <w:rPr>
          <w:rFonts w:ascii="Times New Roman" w:hAnsi="Times New Roman" w:cs="Times New Roman"/>
        </w:rPr>
      </w:pPr>
      <w:r w:rsidRPr="004E536C">
        <w:rPr>
          <w:rFonts w:ascii="Times New Roman" w:hAnsi="Times New Roman" w:cs="Times New Roman"/>
        </w:rPr>
        <w:t xml:space="preserve">Articles </w:t>
      </w:r>
      <w:r w:rsidR="00106D70" w:rsidRPr="004E536C">
        <w:rPr>
          <w:rFonts w:ascii="Times New Roman" w:hAnsi="Times New Roman" w:cs="Times New Roman"/>
        </w:rPr>
        <w:t>moved to</w:t>
      </w:r>
      <w:r w:rsidRPr="004E536C">
        <w:rPr>
          <w:rFonts w:ascii="Times New Roman" w:hAnsi="Times New Roman" w:cs="Times New Roman"/>
        </w:rPr>
        <w:t xml:space="preserve"> Category </w:t>
      </w:r>
      <w:r w:rsidR="001677A2">
        <w:rPr>
          <w:rFonts w:ascii="Times New Roman" w:hAnsi="Times New Roman" w:cs="Times New Roman"/>
        </w:rPr>
        <w:t>A</w:t>
      </w:r>
      <w:r w:rsidRPr="004E536C">
        <w:rPr>
          <w:rFonts w:ascii="Times New Roman" w:hAnsi="Times New Roman" w:cs="Times New Roman"/>
        </w:rPr>
        <w:t xml:space="preserve">3 must be </w:t>
      </w:r>
      <w:r w:rsidR="004A70D0" w:rsidRPr="004E536C">
        <w:rPr>
          <w:rFonts w:ascii="Times New Roman" w:hAnsi="Times New Roman" w:cs="Times New Roman"/>
        </w:rPr>
        <w:t>sorted</w:t>
      </w:r>
      <w:r w:rsidR="00941E49" w:rsidRPr="004E536C">
        <w:rPr>
          <w:rFonts w:ascii="Times New Roman" w:hAnsi="Times New Roman" w:cs="Times New Roman"/>
        </w:rPr>
        <w:t xml:space="preserve"> by relevance into Category </w:t>
      </w:r>
      <w:r w:rsidR="001677A2">
        <w:rPr>
          <w:rFonts w:ascii="Times New Roman" w:hAnsi="Times New Roman" w:cs="Times New Roman"/>
        </w:rPr>
        <w:t>B1, B2, or B3</w:t>
      </w:r>
      <w:r w:rsidR="00C26426" w:rsidRPr="004E536C">
        <w:rPr>
          <w:rFonts w:ascii="Times New Roman" w:hAnsi="Times New Roman" w:cs="Times New Roman"/>
        </w:rPr>
        <w:t>.</w:t>
      </w:r>
      <w:r w:rsidR="00941E49" w:rsidRPr="004E536C">
        <w:rPr>
          <w:rFonts w:ascii="Times New Roman" w:hAnsi="Times New Roman" w:cs="Times New Roman"/>
        </w:rPr>
        <w:t xml:space="preserve"> </w:t>
      </w:r>
      <w:r w:rsidR="00A84779" w:rsidRPr="004E536C">
        <w:rPr>
          <w:rFonts w:ascii="Times New Roman" w:hAnsi="Times New Roman" w:cs="Times New Roman"/>
        </w:rPr>
        <w:t xml:space="preserve">Article relevance is determined by the presence of keyword combinations in the </w:t>
      </w:r>
      <w:r w:rsidR="00074937" w:rsidRPr="004E536C">
        <w:rPr>
          <w:rFonts w:ascii="Times New Roman" w:hAnsi="Times New Roman" w:cs="Times New Roman"/>
        </w:rPr>
        <w:t>Keyword Section listed</w:t>
      </w:r>
      <w:r w:rsidR="00941E49" w:rsidRPr="004E536C">
        <w:rPr>
          <w:rFonts w:ascii="Times New Roman" w:hAnsi="Times New Roman" w:cs="Times New Roman"/>
        </w:rPr>
        <w:t xml:space="preserve"> </w:t>
      </w:r>
      <w:r w:rsidR="004E7B85" w:rsidRPr="004E536C">
        <w:rPr>
          <w:rFonts w:ascii="Times New Roman" w:hAnsi="Times New Roman" w:cs="Times New Roman"/>
        </w:rPr>
        <w:t>on</w:t>
      </w:r>
      <w:r w:rsidR="00941E49" w:rsidRPr="004E536C">
        <w:rPr>
          <w:rFonts w:ascii="Times New Roman" w:hAnsi="Times New Roman" w:cs="Times New Roman"/>
        </w:rPr>
        <w:t xml:space="preserve"> the article information </w:t>
      </w:r>
      <w:r w:rsidR="00C26426" w:rsidRPr="004E536C">
        <w:rPr>
          <w:rFonts w:ascii="Times New Roman" w:hAnsi="Times New Roman" w:cs="Times New Roman"/>
        </w:rPr>
        <w:t>page.</w:t>
      </w:r>
      <w:r w:rsidR="004A70D0" w:rsidRPr="004E536C">
        <w:rPr>
          <w:rFonts w:ascii="Times New Roman" w:hAnsi="Times New Roman" w:cs="Times New Roman"/>
        </w:rPr>
        <w:t xml:space="preserve"> Use the rules listed below and the keywords provided in Table 1 to sort articles.</w:t>
      </w:r>
    </w:p>
    <w:p w14:paraId="4155DB77" w14:textId="77777777" w:rsidR="008C4E4C" w:rsidRPr="00095ECE" w:rsidRDefault="008C4E4C" w:rsidP="00095ECE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095ECE">
        <w:rPr>
          <w:rFonts w:ascii="Times New Roman" w:hAnsi="Times New Roman" w:cs="Times New Roman"/>
        </w:rPr>
        <w:t xml:space="preserve">Filter all articles in the “Keyword Review Library” by reviewing </w:t>
      </w:r>
      <w:r w:rsidR="00073EFA" w:rsidRPr="00095ECE">
        <w:rPr>
          <w:rFonts w:ascii="Times New Roman" w:hAnsi="Times New Roman" w:cs="Times New Roman"/>
        </w:rPr>
        <w:t>the Keyword S</w:t>
      </w:r>
      <w:r w:rsidR="00074937" w:rsidRPr="00095ECE">
        <w:rPr>
          <w:rFonts w:ascii="Times New Roman" w:hAnsi="Times New Roman" w:cs="Times New Roman"/>
        </w:rPr>
        <w:t xml:space="preserve">ection listed </w:t>
      </w:r>
      <w:r w:rsidR="004E7B85" w:rsidRPr="00095ECE">
        <w:rPr>
          <w:rFonts w:ascii="Times New Roman" w:hAnsi="Times New Roman" w:cs="Times New Roman"/>
        </w:rPr>
        <w:t>on</w:t>
      </w:r>
      <w:r w:rsidR="00497B0B" w:rsidRPr="00095ECE">
        <w:rPr>
          <w:rFonts w:ascii="Times New Roman" w:hAnsi="Times New Roman" w:cs="Times New Roman"/>
        </w:rPr>
        <w:t xml:space="preserve"> the article information page.</w:t>
      </w:r>
    </w:p>
    <w:p w14:paraId="15D13BAD" w14:textId="77777777" w:rsidR="00497B0B" w:rsidRPr="004E536C" w:rsidRDefault="00201F78" w:rsidP="00497B0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E536C">
        <w:rPr>
          <w:rFonts w:ascii="Times New Roman" w:hAnsi="Times New Roman" w:cs="Times New Roman"/>
        </w:rPr>
        <w:t>Articles with a Keyword Section that list</w:t>
      </w:r>
      <w:r w:rsidR="00CE4E7A" w:rsidRPr="004E536C">
        <w:rPr>
          <w:rFonts w:ascii="Times New Roman" w:hAnsi="Times New Roman" w:cs="Times New Roman"/>
        </w:rPr>
        <w:t>s</w:t>
      </w:r>
      <w:r w:rsidRPr="004E536C">
        <w:rPr>
          <w:rFonts w:ascii="Times New Roman" w:hAnsi="Times New Roman" w:cs="Times New Roman"/>
        </w:rPr>
        <w:t xml:space="preserve"> keywords from</w:t>
      </w:r>
      <w:r w:rsidR="007C5E9D" w:rsidRPr="004E536C">
        <w:rPr>
          <w:rFonts w:ascii="Times New Roman" w:hAnsi="Times New Roman" w:cs="Times New Roman"/>
        </w:rPr>
        <w:t>:</w:t>
      </w:r>
      <w:r w:rsidR="007C5E9D" w:rsidRPr="004E536C">
        <w:t xml:space="preserve"> </w:t>
      </w:r>
      <w:r w:rsidR="007C5E9D" w:rsidRPr="004E536C">
        <w:rPr>
          <w:rFonts w:ascii="Times New Roman" w:hAnsi="Times New Roman" w:cs="Times New Roman"/>
        </w:rPr>
        <w:t xml:space="preserve">(1) Groups A, B, and C; (2) Groups A, B, and D; (3) Group </w:t>
      </w:r>
      <w:r w:rsidR="008B6B31" w:rsidRPr="004E536C">
        <w:rPr>
          <w:rFonts w:ascii="Times New Roman" w:hAnsi="Times New Roman" w:cs="Times New Roman"/>
        </w:rPr>
        <w:t>E</w:t>
      </w:r>
      <w:r w:rsidR="00497B0B" w:rsidRPr="004E536C">
        <w:rPr>
          <w:rFonts w:ascii="Times New Roman" w:hAnsi="Times New Roman" w:cs="Times New Roman"/>
        </w:rPr>
        <w:t xml:space="preserve"> are moved to Category </w:t>
      </w:r>
      <w:r w:rsidR="001677A2">
        <w:rPr>
          <w:rFonts w:ascii="Times New Roman" w:hAnsi="Times New Roman" w:cs="Times New Roman"/>
        </w:rPr>
        <w:t>B</w:t>
      </w:r>
      <w:r w:rsidR="00B7685E">
        <w:rPr>
          <w:rFonts w:ascii="Times New Roman" w:hAnsi="Times New Roman" w:cs="Times New Roman"/>
        </w:rPr>
        <w:t>2</w:t>
      </w:r>
      <w:r w:rsidR="00497B0B" w:rsidRPr="004E536C">
        <w:rPr>
          <w:rFonts w:ascii="Times New Roman" w:hAnsi="Times New Roman" w:cs="Times New Roman"/>
        </w:rPr>
        <w:t>.</w:t>
      </w:r>
    </w:p>
    <w:p w14:paraId="16EB0E5A" w14:textId="77777777" w:rsidR="007C5E9D" w:rsidRPr="004E536C" w:rsidRDefault="006A11B7" w:rsidP="006A11B7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E536C">
        <w:rPr>
          <w:rFonts w:ascii="Times New Roman" w:hAnsi="Times New Roman" w:cs="Times New Roman"/>
        </w:rPr>
        <w:t>Articles with a Keyword Section that lists keywords from</w:t>
      </w:r>
      <w:r w:rsidR="00485142" w:rsidRPr="004E536C">
        <w:rPr>
          <w:rFonts w:ascii="Times New Roman" w:hAnsi="Times New Roman" w:cs="Times New Roman"/>
        </w:rPr>
        <w:t>: (1) Groups A and C; (2) Groups B and C; (3) Groups B and D; (4) Groups C and D; or, (5) Groups A and D.</w:t>
      </w:r>
      <w:r w:rsidR="001819C9">
        <w:rPr>
          <w:rFonts w:ascii="Times New Roman" w:hAnsi="Times New Roman" w:cs="Times New Roman"/>
        </w:rPr>
        <w:t xml:space="preserve">2 </w:t>
      </w:r>
      <w:r w:rsidR="00D825F1">
        <w:rPr>
          <w:rFonts w:ascii="Times New Roman" w:hAnsi="Times New Roman" w:cs="Times New Roman"/>
        </w:rPr>
        <w:t>are moved to Category B3.</w:t>
      </w:r>
    </w:p>
    <w:p w14:paraId="52925681" w14:textId="77777777" w:rsidR="00985BA5" w:rsidRDefault="00985BA5" w:rsidP="00497B0B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E536C">
        <w:rPr>
          <w:rFonts w:ascii="Times New Roman" w:hAnsi="Times New Roman" w:cs="Times New Roman"/>
        </w:rPr>
        <w:t xml:space="preserve">Articles with a Keyword Section that does not meet the requirements for Category </w:t>
      </w:r>
      <w:r w:rsidR="001677A2">
        <w:rPr>
          <w:rFonts w:ascii="Times New Roman" w:hAnsi="Times New Roman" w:cs="Times New Roman"/>
        </w:rPr>
        <w:t>B1</w:t>
      </w:r>
      <w:r w:rsidRPr="004E536C">
        <w:rPr>
          <w:rFonts w:ascii="Times New Roman" w:hAnsi="Times New Roman" w:cs="Times New Roman"/>
        </w:rPr>
        <w:t xml:space="preserve"> or rapid abstract review are moved to Category </w:t>
      </w:r>
      <w:r w:rsidR="001677A2">
        <w:rPr>
          <w:rFonts w:ascii="Times New Roman" w:hAnsi="Times New Roman" w:cs="Times New Roman"/>
        </w:rPr>
        <w:t>B</w:t>
      </w:r>
      <w:r w:rsidR="00B7685E">
        <w:rPr>
          <w:rFonts w:ascii="Times New Roman" w:hAnsi="Times New Roman" w:cs="Times New Roman"/>
        </w:rPr>
        <w:t>1</w:t>
      </w:r>
      <w:r w:rsidRPr="004E536C">
        <w:rPr>
          <w:rFonts w:ascii="Times New Roman" w:hAnsi="Times New Roman" w:cs="Times New Roman"/>
        </w:rPr>
        <w:t>.</w:t>
      </w:r>
    </w:p>
    <w:p w14:paraId="530D7B76" w14:textId="77777777" w:rsidR="00073EFA" w:rsidRDefault="00073EFA" w:rsidP="00073EFA">
      <w:pPr>
        <w:rPr>
          <w:rFonts w:ascii="Times New Roman" w:hAnsi="Times New Roman" w:cs="Times New Roman"/>
          <w:b/>
        </w:rPr>
      </w:pPr>
      <w:r w:rsidRPr="00073EFA">
        <w:rPr>
          <w:rFonts w:ascii="Times New Roman" w:hAnsi="Times New Roman" w:cs="Times New Roman"/>
          <w:b/>
        </w:rPr>
        <w:t>Step 4: Review and Filter Articles by Abstract</w:t>
      </w:r>
    </w:p>
    <w:p w14:paraId="47464D96" w14:textId="77777777" w:rsidR="00095ECE" w:rsidRPr="00073EFA" w:rsidRDefault="00095ECE" w:rsidP="00073EFA">
      <w:pPr>
        <w:rPr>
          <w:rFonts w:ascii="Times New Roman" w:hAnsi="Times New Roman" w:cs="Times New Roman"/>
          <w:b/>
        </w:rPr>
      </w:pPr>
      <w:r w:rsidRPr="00095ECE">
        <w:rPr>
          <w:rFonts w:ascii="Times New Roman" w:hAnsi="Times New Roman" w:cs="Times New Roman"/>
        </w:rPr>
        <w:t xml:space="preserve">Articles </w:t>
      </w:r>
      <w:r>
        <w:rPr>
          <w:rFonts w:ascii="Times New Roman" w:hAnsi="Times New Roman" w:cs="Times New Roman"/>
        </w:rPr>
        <w:t>filtered into Move these articles to the “Full Abstract Review Library” group under the “Abstract Review” group-set.</w:t>
      </w:r>
    </w:p>
    <w:p w14:paraId="6F1B46A9" w14:textId="77777777" w:rsidR="00CE4E7A" w:rsidRPr="004E536C" w:rsidRDefault="008C4E4C" w:rsidP="00095ECE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C4E4C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ilter all articles in the “Abstract</w:t>
      </w:r>
      <w:r w:rsidRPr="008C4E4C">
        <w:rPr>
          <w:rFonts w:ascii="Times New Roman" w:hAnsi="Times New Roman" w:cs="Times New Roman"/>
        </w:rPr>
        <w:t xml:space="preserve"> Review Library” by reviewing </w:t>
      </w:r>
      <w:r>
        <w:rPr>
          <w:rFonts w:ascii="Times New Roman" w:hAnsi="Times New Roman" w:cs="Times New Roman"/>
        </w:rPr>
        <w:t xml:space="preserve">the </w:t>
      </w:r>
      <w:r w:rsidR="00CE4E7A" w:rsidRPr="004E536C">
        <w:rPr>
          <w:rFonts w:ascii="Times New Roman" w:hAnsi="Times New Roman" w:cs="Times New Roman"/>
        </w:rPr>
        <w:t>abstract listed on the article information page.</w:t>
      </w:r>
    </w:p>
    <w:p w14:paraId="0472B311" w14:textId="77777777" w:rsidR="00CE4E7A" w:rsidRPr="004E536C" w:rsidRDefault="00CE4E7A" w:rsidP="00CE4E7A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E536C">
        <w:rPr>
          <w:rFonts w:ascii="Times New Roman" w:hAnsi="Times New Roman" w:cs="Times New Roman"/>
        </w:rPr>
        <w:t xml:space="preserve">Articles with an abstract that lists keywords from: (1) Groups A, B, and C; (2) Groups A, B, and D; </w:t>
      </w:r>
      <w:r w:rsidR="0077402D" w:rsidRPr="004E536C">
        <w:rPr>
          <w:rFonts w:ascii="Times New Roman" w:hAnsi="Times New Roman" w:cs="Times New Roman"/>
        </w:rPr>
        <w:t xml:space="preserve">or </w:t>
      </w:r>
      <w:r w:rsidRPr="004E536C">
        <w:rPr>
          <w:rFonts w:ascii="Times New Roman" w:hAnsi="Times New Roman" w:cs="Times New Roman"/>
        </w:rPr>
        <w:t xml:space="preserve">(3) Group </w:t>
      </w:r>
      <w:r w:rsidR="00166629" w:rsidRPr="004E536C">
        <w:rPr>
          <w:rFonts w:ascii="Times New Roman" w:hAnsi="Times New Roman" w:cs="Times New Roman"/>
        </w:rPr>
        <w:t>E</w:t>
      </w:r>
      <w:r w:rsidR="0077402D" w:rsidRPr="004E536C">
        <w:rPr>
          <w:rFonts w:ascii="Times New Roman" w:hAnsi="Times New Roman" w:cs="Times New Roman"/>
        </w:rPr>
        <w:t xml:space="preserve"> </w:t>
      </w:r>
      <w:r w:rsidRPr="004E536C">
        <w:rPr>
          <w:rFonts w:ascii="Times New Roman" w:hAnsi="Times New Roman" w:cs="Times New Roman"/>
        </w:rPr>
        <w:t xml:space="preserve">are moved to Category </w:t>
      </w:r>
      <w:r w:rsidR="00073EFA">
        <w:rPr>
          <w:rFonts w:ascii="Times New Roman" w:hAnsi="Times New Roman" w:cs="Times New Roman"/>
        </w:rPr>
        <w:t>C</w:t>
      </w:r>
      <w:r w:rsidR="00B7685E">
        <w:rPr>
          <w:rFonts w:ascii="Times New Roman" w:hAnsi="Times New Roman" w:cs="Times New Roman"/>
        </w:rPr>
        <w:t>2</w:t>
      </w:r>
      <w:r w:rsidRPr="004E536C">
        <w:rPr>
          <w:rFonts w:ascii="Times New Roman" w:hAnsi="Times New Roman" w:cs="Times New Roman"/>
        </w:rPr>
        <w:t>.</w:t>
      </w:r>
    </w:p>
    <w:p w14:paraId="3F4C356B" w14:textId="77777777" w:rsidR="00E05841" w:rsidRPr="004E536C" w:rsidRDefault="0041483A" w:rsidP="00CE4E7A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E536C">
        <w:rPr>
          <w:rFonts w:ascii="Times New Roman" w:hAnsi="Times New Roman" w:cs="Times New Roman"/>
        </w:rPr>
        <w:lastRenderedPageBreak/>
        <w:t>Articles with an abs</w:t>
      </w:r>
      <w:r w:rsidR="003A4166" w:rsidRPr="004E536C">
        <w:rPr>
          <w:rFonts w:ascii="Times New Roman" w:hAnsi="Times New Roman" w:cs="Times New Roman"/>
        </w:rPr>
        <w:t xml:space="preserve">tract that lists keywords from: (1) groups A, C.2, and C.1; or, (2) groups A, C.2, and C.3 are moved to Category </w:t>
      </w:r>
      <w:r w:rsidR="00073EFA">
        <w:rPr>
          <w:rFonts w:ascii="Times New Roman" w:hAnsi="Times New Roman" w:cs="Times New Roman"/>
        </w:rPr>
        <w:t>C</w:t>
      </w:r>
      <w:r w:rsidR="00B7685E">
        <w:rPr>
          <w:rFonts w:ascii="Times New Roman" w:hAnsi="Times New Roman" w:cs="Times New Roman"/>
        </w:rPr>
        <w:t>3</w:t>
      </w:r>
      <w:r w:rsidR="003A4166" w:rsidRPr="004E536C">
        <w:rPr>
          <w:rFonts w:ascii="Times New Roman" w:hAnsi="Times New Roman" w:cs="Times New Roman"/>
        </w:rPr>
        <w:t>.</w:t>
      </w:r>
    </w:p>
    <w:p w14:paraId="69AA2415" w14:textId="77777777" w:rsidR="001354ED" w:rsidRPr="004E536C" w:rsidRDefault="007A59A5" w:rsidP="001354ED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E536C">
        <w:rPr>
          <w:rFonts w:ascii="Times New Roman" w:hAnsi="Times New Roman" w:cs="Times New Roman"/>
        </w:rPr>
        <w:t xml:space="preserve">Articles with an abstract that does not meet requirements for Category 3A </w:t>
      </w:r>
      <w:r w:rsidR="00E05841" w:rsidRPr="004E536C">
        <w:rPr>
          <w:rFonts w:ascii="Times New Roman" w:hAnsi="Times New Roman" w:cs="Times New Roman"/>
        </w:rPr>
        <w:t xml:space="preserve">or 3B </w:t>
      </w:r>
      <w:r w:rsidRPr="004E536C">
        <w:rPr>
          <w:rFonts w:ascii="Times New Roman" w:hAnsi="Times New Roman" w:cs="Times New Roman"/>
        </w:rPr>
        <w:t xml:space="preserve">are moved to Category </w:t>
      </w:r>
      <w:r w:rsidR="00073EFA">
        <w:rPr>
          <w:rFonts w:ascii="Times New Roman" w:hAnsi="Times New Roman" w:cs="Times New Roman"/>
        </w:rPr>
        <w:t>C</w:t>
      </w:r>
      <w:r w:rsidR="00B7685E">
        <w:rPr>
          <w:rFonts w:ascii="Times New Roman" w:hAnsi="Times New Roman" w:cs="Times New Roman"/>
        </w:rPr>
        <w:t>1</w:t>
      </w:r>
      <w:r w:rsidRPr="004E536C">
        <w:rPr>
          <w:rFonts w:ascii="Times New Roman" w:hAnsi="Times New Roman" w:cs="Times New Roman"/>
        </w:rPr>
        <w:t>.</w:t>
      </w:r>
    </w:p>
    <w:p w14:paraId="3F372E25" w14:textId="77777777" w:rsidR="00E05841" w:rsidRPr="004E536C" w:rsidRDefault="00B91E37" w:rsidP="004904D0">
      <w:pPr>
        <w:rPr>
          <w:rFonts w:ascii="Times New Roman" w:hAnsi="Times New Roman" w:cs="Times New Roman"/>
        </w:rPr>
      </w:pPr>
      <w:r w:rsidRPr="004E536C">
        <w:rPr>
          <w:rFonts w:ascii="Times New Roman" w:hAnsi="Times New Roman" w:cs="Times New Roman"/>
        </w:rPr>
        <w:t xml:space="preserve">[Note: Category </w:t>
      </w:r>
      <w:r w:rsidR="003C726B">
        <w:rPr>
          <w:rFonts w:ascii="Times New Roman" w:hAnsi="Times New Roman" w:cs="Times New Roman"/>
        </w:rPr>
        <w:t>A</w:t>
      </w:r>
      <w:r w:rsidRPr="004E536C">
        <w:rPr>
          <w:rFonts w:ascii="Times New Roman" w:hAnsi="Times New Roman" w:cs="Times New Roman"/>
        </w:rPr>
        <w:t>3 articles that lack keyword</w:t>
      </w:r>
      <w:r w:rsidR="00EA1FA9" w:rsidRPr="004E536C">
        <w:rPr>
          <w:rFonts w:ascii="Times New Roman" w:hAnsi="Times New Roman" w:cs="Times New Roman"/>
        </w:rPr>
        <w:t>s</w:t>
      </w:r>
      <w:r w:rsidRPr="004E536C">
        <w:rPr>
          <w:rFonts w:ascii="Times New Roman" w:hAnsi="Times New Roman" w:cs="Times New Roman"/>
        </w:rPr>
        <w:t xml:space="preserve"> but have an abstract are reviewed as described in Step 4.</w:t>
      </w:r>
      <w:r w:rsidR="00CE4E7A" w:rsidRPr="004E536C">
        <w:rPr>
          <w:rFonts w:ascii="Times New Roman" w:hAnsi="Times New Roman" w:cs="Times New Roman"/>
        </w:rPr>
        <w:t xml:space="preserve"> </w:t>
      </w:r>
      <w:r w:rsidR="00D530AB" w:rsidRPr="004E536C">
        <w:rPr>
          <w:rFonts w:ascii="Times New Roman" w:hAnsi="Times New Roman" w:cs="Times New Roman"/>
        </w:rPr>
        <w:t>Reviewers</w:t>
      </w:r>
      <w:r w:rsidR="00CE4E7A" w:rsidRPr="004E536C">
        <w:rPr>
          <w:rFonts w:ascii="Times New Roman" w:hAnsi="Times New Roman" w:cs="Times New Roman"/>
        </w:rPr>
        <w:t xml:space="preserve"> must locate abstracts for Category 3 articles that lack an abstract and that require a rapid abstract review</w:t>
      </w:r>
      <w:r w:rsidR="00EA1FA9" w:rsidRPr="004E536C">
        <w:rPr>
          <w:rFonts w:ascii="Times New Roman" w:hAnsi="Times New Roman" w:cs="Times New Roman"/>
        </w:rPr>
        <w:t>.]</w:t>
      </w:r>
    </w:p>
    <w:p w14:paraId="42F2063A" w14:textId="77777777" w:rsidR="0037712C" w:rsidRPr="004E536C" w:rsidRDefault="004904D0" w:rsidP="0037712C">
      <w:pPr>
        <w:rPr>
          <w:rFonts w:ascii="Times New Roman" w:hAnsi="Times New Roman" w:cs="Times New Roman"/>
          <w:b/>
        </w:rPr>
      </w:pPr>
      <w:r w:rsidRPr="004E536C">
        <w:rPr>
          <w:rFonts w:ascii="Times New Roman" w:hAnsi="Times New Roman" w:cs="Times New Roman"/>
          <w:b/>
        </w:rPr>
        <w:t>S</w:t>
      </w:r>
      <w:r w:rsidR="004E536C">
        <w:rPr>
          <w:rFonts w:ascii="Times New Roman" w:hAnsi="Times New Roman" w:cs="Times New Roman"/>
          <w:b/>
        </w:rPr>
        <w:t>tep 4</w:t>
      </w:r>
      <w:r w:rsidR="00200F76" w:rsidRPr="004E536C">
        <w:rPr>
          <w:rFonts w:ascii="Times New Roman" w:hAnsi="Times New Roman" w:cs="Times New Roman"/>
          <w:b/>
        </w:rPr>
        <w:t xml:space="preserve">: Combine </w:t>
      </w:r>
      <w:r w:rsidR="00890650" w:rsidRPr="004E536C">
        <w:rPr>
          <w:rFonts w:ascii="Times New Roman" w:hAnsi="Times New Roman" w:cs="Times New Roman"/>
          <w:b/>
        </w:rPr>
        <w:t xml:space="preserve">All </w:t>
      </w:r>
      <w:r w:rsidR="00200F76" w:rsidRPr="004E536C">
        <w:rPr>
          <w:rFonts w:ascii="Times New Roman" w:hAnsi="Times New Roman" w:cs="Times New Roman"/>
          <w:b/>
        </w:rPr>
        <w:t>Relevant Articles</w:t>
      </w:r>
    </w:p>
    <w:p w14:paraId="59E5AF2B" w14:textId="77777777" w:rsidR="004904D0" w:rsidRDefault="00200F76" w:rsidP="00976E23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E536C">
        <w:rPr>
          <w:rFonts w:ascii="Times New Roman" w:hAnsi="Times New Roman" w:cs="Times New Roman"/>
        </w:rPr>
        <w:t xml:space="preserve">After completing title-filtering process, combine articles from Category </w:t>
      </w:r>
      <w:r w:rsidR="009E33B9">
        <w:rPr>
          <w:rFonts w:ascii="Times New Roman" w:hAnsi="Times New Roman" w:cs="Times New Roman"/>
        </w:rPr>
        <w:t>A2</w:t>
      </w:r>
      <w:r w:rsidRPr="004E536C">
        <w:rPr>
          <w:rFonts w:ascii="Times New Roman" w:hAnsi="Times New Roman" w:cs="Times New Roman"/>
        </w:rPr>
        <w:t xml:space="preserve"> and Category </w:t>
      </w:r>
      <w:r w:rsidR="009E33B9">
        <w:rPr>
          <w:rFonts w:ascii="Times New Roman" w:hAnsi="Times New Roman" w:cs="Times New Roman"/>
        </w:rPr>
        <w:t>B2</w:t>
      </w:r>
      <w:r w:rsidRPr="004E536C">
        <w:rPr>
          <w:rFonts w:ascii="Times New Roman" w:hAnsi="Times New Roman" w:cs="Times New Roman"/>
        </w:rPr>
        <w:t xml:space="preserve"> into </w:t>
      </w:r>
      <w:r w:rsidR="009E33B9">
        <w:rPr>
          <w:rFonts w:ascii="Times New Roman" w:hAnsi="Times New Roman" w:cs="Times New Roman"/>
        </w:rPr>
        <w:t>the “Reviewer X</w:t>
      </w:r>
      <w:r w:rsidR="009E33B9" w:rsidRPr="009E33B9">
        <w:rPr>
          <w:rFonts w:ascii="Times New Roman" w:hAnsi="Times New Roman" w:cs="Times New Roman"/>
        </w:rPr>
        <w:t xml:space="preserve"> Relevant Articles (Category A2 + Category B2)</w:t>
      </w:r>
      <w:r w:rsidR="009E33B9">
        <w:rPr>
          <w:rFonts w:ascii="Times New Roman" w:hAnsi="Times New Roman" w:cs="Times New Roman"/>
        </w:rPr>
        <w:t>” group under the “</w:t>
      </w:r>
      <w:r w:rsidR="009E33B9" w:rsidRPr="009E33B9">
        <w:rPr>
          <w:rFonts w:ascii="Times New Roman" w:hAnsi="Times New Roman" w:cs="Times New Roman"/>
        </w:rPr>
        <w:t>Relevant Articles: Combined + Discrepant</w:t>
      </w:r>
      <w:r w:rsidR="009E33B9">
        <w:rPr>
          <w:rFonts w:ascii="Times New Roman" w:hAnsi="Times New Roman" w:cs="Times New Roman"/>
        </w:rPr>
        <w:t>” group-set.</w:t>
      </w:r>
      <w:r w:rsidR="00976E23">
        <w:rPr>
          <w:rFonts w:ascii="Times New Roman" w:hAnsi="Times New Roman" w:cs="Times New Roman"/>
        </w:rPr>
        <w:t xml:space="preserve"> Move the articles in Category B3 to the “</w:t>
      </w:r>
      <w:r w:rsidR="00976E23" w:rsidRPr="00976E23">
        <w:rPr>
          <w:rFonts w:ascii="Times New Roman" w:hAnsi="Times New Roman" w:cs="Times New Roman"/>
        </w:rPr>
        <w:t xml:space="preserve">Reviewer </w:t>
      </w:r>
      <w:r w:rsidR="00976E23">
        <w:rPr>
          <w:rFonts w:ascii="Times New Roman" w:hAnsi="Times New Roman" w:cs="Times New Roman"/>
        </w:rPr>
        <w:t>X</w:t>
      </w:r>
      <w:r w:rsidR="00976E23" w:rsidRPr="00976E23">
        <w:rPr>
          <w:rFonts w:ascii="Times New Roman" w:hAnsi="Times New Roman" w:cs="Times New Roman"/>
        </w:rPr>
        <w:t xml:space="preserve"> Background Articles (Category B3)</w:t>
      </w:r>
      <w:r w:rsidR="00976E23">
        <w:rPr>
          <w:rFonts w:ascii="Times New Roman" w:hAnsi="Times New Roman" w:cs="Times New Roman"/>
        </w:rPr>
        <w:t>” under the “</w:t>
      </w:r>
      <w:r w:rsidR="00976E23" w:rsidRPr="00976E23">
        <w:rPr>
          <w:rFonts w:ascii="Times New Roman" w:hAnsi="Times New Roman" w:cs="Times New Roman"/>
        </w:rPr>
        <w:t>Background Articles: Combined + Discrepant</w:t>
      </w:r>
      <w:r w:rsidR="00976E23">
        <w:rPr>
          <w:rFonts w:ascii="Times New Roman" w:hAnsi="Times New Roman" w:cs="Times New Roman"/>
        </w:rPr>
        <w:t>” group-set.</w:t>
      </w:r>
    </w:p>
    <w:p w14:paraId="5B7DE521" w14:textId="77777777" w:rsidR="00976E23" w:rsidRDefault="00976E23" w:rsidP="00976E23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ou are responsible for conducting the discrepancy review, continue to Step 5. If you are not conducting the discrepancy review, provide your library to the individual who is.</w:t>
      </w:r>
    </w:p>
    <w:p w14:paraId="07CBFB08" w14:textId="77777777" w:rsidR="00F401AC" w:rsidRPr="00F401AC" w:rsidRDefault="00F401AC" w:rsidP="00F401AC">
      <w:pPr>
        <w:rPr>
          <w:rFonts w:ascii="Times New Roman" w:hAnsi="Times New Roman" w:cs="Times New Roman"/>
          <w:b/>
        </w:rPr>
      </w:pPr>
      <w:r w:rsidRPr="00F401AC">
        <w:rPr>
          <w:rFonts w:ascii="Times New Roman" w:hAnsi="Times New Roman" w:cs="Times New Roman"/>
          <w:b/>
        </w:rPr>
        <w:t>Ste</w:t>
      </w:r>
      <w:r>
        <w:rPr>
          <w:rFonts w:ascii="Times New Roman" w:hAnsi="Times New Roman" w:cs="Times New Roman"/>
          <w:b/>
        </w:rPr>
        <w:t>p 5: Conduct Discrepancy Review</w:t>
      </w:r>
    </w:p>
    <w:p w14:paraId="376A25CB" w14:textId="77777777" w:rsidR="00AA6060" w:rsidRDefault="00A367B1" w:rsidP="002C6A3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bine articles from the “</w:t>
      </w:r>
      <w:r w:rsidRPr="00A367B1">
        <w:rPr>
          <w:rFonts w:ascii="Times New Roman" w:hAnsi="Times New Roman" w:cs="Times New Roman"/>
        </w:rPr>
        <w:t xml:space="preserve">Reviewer 1 + Reviewer 2 </w:t>
      </w:r>
      <w:r w:rsidR="00AA6060">
        <w:rPr>
          <w:rFonts w:ascii="Times New Roman" w:hAnsi="Times New Roman" w:cs="Times New Roman"/>
        </w:rPr>
        <w:t>Relevant</w:t>
      </w:r>
      <w:r w:rsidRPr="00A367B1">
        <w:rPr>
          <w:rFonts w:ascii="Times New Roman" w:hAnsi="Times New Roman" w:cs="Times New Roman"/>
        </w:rPr>
        <w:t xml:space="preserve"> Articles (Discrepant Articles)</w:t>
      </w:r>
      <w:r>
        <w:rPr>
          <w:rFonts w:ascii="Times New Roman" w:hAnsi="Times New Roman" w:cs="Times New Roman"/>
        </w:rPr>
        <w:t>” and the “</w:t>
      </w:r>
      <w:r w:rsidRPr="00A367B1">
        <w:rPr>
          <w:rFonts w:ascii="Times New Roman" w:hAnsi="Times New Roman" w:cs="Times New Roman"/>
        </w:rPr>
        <w:t>Reviewer 1 + Reviewer 2 Background Articles (Discrepant Articles)</w:t>
      </w:r>
      <w:r w:rsidR="00AA6060">
        <w:rPr>
          <w:rFonts w:ascii="Times New Roman" w:hAnsi="Times New Roman" w:cs="Times New Roman"/>
        </w:rPr>
        <w:t xml:space="preserve">” groups in the </w:t>
      </w:r>
      <w:r w:rsidR="002C6A30">
        <w:rPr>
          <w:rFonts w:ascii="Times New Roman" w:hAnsi="Times New Roman" w:cs="Times New Roman"/>
        </w:rPr>
        <w:t>“</w:t>
      </w:r>
      <w:r w:rsidR="002C6A30" w:rsidRPr="002C6A30">
        <w:rPr>
          <w:rFonts w:ascii="Times New Roman" w:hAnsi="Times New Roman" w:cs="Times New Roman"/>
        </w:rPr>
        <w:t>Full Title Review Library of Discrepant Articles</w:t>
      </w:r>
      <w:r w:rsidR="002C6A30">
        <w:rPr>
          <w:rFonts w:ascii="Times New Roman" w:hAnsi="Times New Roman" w:cs="Times New Roman"/>
        </w:rPr>
        <w:t>” under the “Discrepancy Review: Title Review” group-set.</w:t>
      </w:r>
    </w:p>
    <w:p w14:paraId="7E38A5F3" w14:textId="77777777" w:rsidR="002C6A30" w:rsidRPr="002C6A30" w:rsidRDefault="001C78D0" w:rsidP="00306F2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C6A30">
        <w:rPr>
          <w:rFonts w:ascii="Times New Roman" w:hAnsi="Times New Roman" w:cs="Times New Roman"/>
        </w:rPr>
        <w:t>Repeat steps</w:t>
      </w:r>
      <w:r w:rsidR="00A64AEB" w:rsidRPr="002C6A30">
        <w:rPr>
          <w:rFonts w:ascii="Times New Roman" w:hAnsi="Times New Roman" w:cs="Times New Roman"/>
        </w:rPr>
        <w:t xml:space="preserve"> </w:t>
      </w:r>
      <w:r w:rsidR="002C6A30" w:rsidRPr="002C6A30">
        <w:rPr>
          <w:rFonts w:ascii="Times New Roman" w:hAnsi="Times New Roman" w:cs="Times New Roman"/>
        </w:rPr>
        <w:t xml:space="preserve">2-3. Filter articles into the appropriate groups </w:t>
      </w:r>
      <w:r w:rsidR="002C6A30">
        <w:rPr>
          <w:rFonts w:ascii="Times New Roman" w:hAnsi="Times New Roman" w:cs="Times New Roman"/>
        </w:rPr>
        <w:t xml:space="preserve">under the </w:t>
      </w:r>
      <w:r w:rsidR="00306F20" w:rsidRPr="00306F20">
        <w:rPr>
          <w:rFonts w:ascii="Times New Roman" w:hAnsi="Times New Roman" w:cs="Times New Roman"/>
        </w:rPr>
        <w:t>“Discrepancy Review: Title Review”</w:t>
      </w:r>
      <w:r w:rsidR="00306F20">
        <w:rPr>
          <w:rFonts w:ascii="Times New Roman" w:hAnsi="Times New Roman" w:cs="Times New Roman"/>
        </w:rPr>
        <w:t xml:space="preserve"> group-set and then the “</w:t>
      </w:r>
      <w:r w:rsidR="002C6A30" w:rsidRPr="002C6A30">
        <w:rPr>
          <w:rFonts w:ascii="Times New Roman" w:hAnsi="Times New Roman" w:cs="Times New Roman"/>
        </w:rPr>
        <w:t>Discrepancy Review: Keyword and Rapid Abstract Review</w:t>
      </w:r>
      <w:r w:rsidR="00306F20">
        <w:rPr>
          <w:rFonts w:ascii="Times New Roman" w:hAnsi="Times New Roman" w:cs="Times New Roman"/>
        </w:rPr>
        <w:t>” group-set.</w:t>
      </w:r>
    </w:p>
    <w:p w14:paraId="5E4346DF" w14:textId="77777777" w:rsidR="009E33B9" w:rsidRDefault="006E0D4B" w:rsidP="00044F5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ve relevant and background articles from discrepancy review into the appropriate group under the “</w:t>
      </w:r>
      <w:r w:rsidR="00044F5A" w:rsidRPr="00044F5A">
        <w:rPr>
          <w:rFonts w:ascii="Times New Roman" w:hAnsi="Times New Roman" w:cs="Times New Roman"/>
        </w:rPr>
        <w:t>Discrepancy Review Results</w:t>
      </w:r>
      <w:r w:rsidR="00044F5A">
        <w:rPr>
          <w:rFonts w:ascii="Times New Roman" w:hAnsi="Times New Roman" w:cs="Times New Roman"/>
        </w:rPr>
        <w:t>” group-set.</w:t>
      </w:r>
    </w:p>
    <w:p w14:paraId="5602D2EB" w14:textId="77777777" w:rsidR="00044F5A" w:rsidRPr="002C6A30" w:rsidRDefault="00044F5A" w:rsidP="00044F5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bine relevant and background articles from the discrepancy review with the</w:t>
      </w:r>
      <w:r w:rsidR="002A6C5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on-discrepant results from original review into the appropriate</w:t>
      </w:r>
      <w:r w:rsidR="002A6C50">
        <w:rPr>
          <w:rFonts w:ascii="Times New Roman" w:hAnsi="Times New Roman" w:cs="Times New Roman"/>
        </w:rPr>
        <w:t xml:space="preserve"> groups under the “Final Results” group-set.</w:t>
      </w:r>
    </w:p>
    <w:p w14:paraId="45626F84" w14:textId="77777777" w:rsidR="003049D7" w:rsidRPr="004E536C" w:rsidRDefault="003049D7" w:rsidP="003049D7">
      <w:pPr>
        <w:rPr>
          <w:rFonts w:ascii="Times New Roman" w:hAnsi="Times New Roman" w:cs="Times New Roman"/>
          <w:b/>
        </w:rPr>
      </w:pPr>
      <w:r w:rsidRPr="004E536C">
        <w:rPr>
          <w:rFonts w:ascii="Times New Roman" w:hAnsi="Times New Roman" w:cs="Times New Roman"/>
          <w:b/>
        </w:rPr>
        <w:t>Additional Notes</w:t>
      </w:r>
    </w:p>
    <w:p w14:paraId="6C5CF53D" w14:textId="77777777" w:rsidR="003049D7" w:rsidRPr="004E536C" w:rsidRDefault="003049D7" w:rsidP="003049D7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4E536C">
        <w:rPr>
          <w:rFonts w:ascii="Times New Roman" w:hAnsi="Times New Roman" w:cs="Times New Roman"/>
        </w:rPr>
        <w:t>Move duplicate articles identified during the title-filtering p</w:t>
      </w:r>
      <w:r w:rsidR="00CE6F89">
        <w:rPr>
          <w:rFonts w:ascii="Times New Roman" w:hAnsi="Times New Roman" w:cs="Times New Roman"/>
        </w:rPr>
        <w:t>rocess to the “Duplicate</w:t>
      </w:r>
      <w:r w:rsidRPr="004E536C">
        <w:rPr>
          <w:rFonts w:ascii="Times New Roman" w:hAnsi="Times New Roman" w:cs="Times New Roman"/>
        </w:rPr>
        <w:t xml:space="preserve"> Identified by Reviewer during Title-Filter” group.</w:t>
      </w:r>
    </w:p>
    <w:p w14:paraId="453920A4" w14:textId="77777777" w:rsidR="00D530AB" w:rsidRPr="004E536C" w:rsidRDefault="00D530AB" w:rsidP="00D530AB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4E536C">
        <w:rPr>
          <w:rFonts w:ascii="Times New Roman" w:hAnsi="Times New Roman" w:cs="Times New Roman"/>
        </w:rPr>
        <w:t>Reviewers will beta-test the title-filtering protocol</w:t>
      </w:r>
      <w:r w:rsidR="00CD321B" w:rsidRPr="004E536C">
        <w:rPr>
          <w:rFonts w:ascii="Times New Roman" w:hAnsi="Times New Roman" w:cs="Times New Roman"/>
        </w:rPr>
        <w:t xml:space="preserve"> by applying the protocol to the first 100 articles listed alphabetically</w:t>
      </w:r>
      <w:r w:rsidR="003049D7" w:rsidRPr="004E536C">
        <w:rPr>
          <w:rFonts w:ascii="Times New Roman" w:hAnsi="Times New Roman" w:cs="Times New Roman"/>
        </w:rPr>
        <w:t xml:space="preserve"> </w:t>
      </w:r>
      <w:r w:rsidR="002B6BBC" w:rsidRPr="004E536C">
        <w:rPr>
          <w:rFonts w:ascii="Times New Roman" w:hAnsi="Times New Roman" w:cs="Times New Roman"/>
        </w:rPr>
        <w:t>by last name of first author.</w:t>
      </w:r>
    </w:p>
    <w:p w14:paraId="3BA61A9B" w14:textId="77777777" w:rsidR="0018577D" w:rsidRPr="004E536C" w:rsidRDefault="0018577D" w:rsidP="00D530AB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4E536C">
        <w:rPr>
          <w:rFonts w:ascii="Times New Roman" w:hAnsi="Times New Roman" w:cs="Times New Roman"/>
        </w:rPr>
        <w:t xml:space="preserve">Reviewers must use their judgment if they come across an article that has potential relevance for the research questions, but does not meeting the requirements for inclusion in groups </w:t>
      </w:r>
      <w:r w:rsidR="00A661E4">
        <w:rPr>
          <w:rFonts w:ascii="Times New Roman" w:hAnsi="Times New Roman" w:cs="Times New Roman"/>
        </w:rPr>
        <w:t>A2, B2, or B3.</w:t>
      </w:r>
    </w:p>
    <w:p w14:paraId="6E577CC7" w14:textId="77777777" w:rsidR="0037712C" w:rsidRPr="002D1FD2" w:rsidRDefault="0037712C" w:rsidP="0037712C">
      <w:pPr>
        <w:rPr>
          <w:rFonts w:ascii="Times New Roman" w:hAnsi="Times New Roman" w:cs="Times New Roman"/>
        </w:rPr>
      </w:pPr>
    </w:p>
    <w:sectPr w:rsidR="0037712C" w:rsidRPr="002D1F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505A65"/>
    <w:multiLevelType w:val="hybridMultilevel"/>
    <w:tmpl w:val="98D490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5B65F3A"/>
    <w:multiLevelType w:val="hybridMultilevel"/>
    <w:tmpl w:val="5CA6E6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A536401"/>
    <w:multiLevelType w:val="hybridMultilevel"/>
    <w:tmpl w:val="5AB8AE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1CC1DF4"/>
    <w:multiLevelType w:val="hybridMultilevel"/>
    <w:tmpl w:val="B7B2BD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0A65549"/>
    <w:multiLevelType w:val="hybridMultilevel"/>
    <w:tmpl w:val="1DBC08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21F5E74"/>
    <w:multiLevelType w:val="hybridMultilevel"/>
    <w:tmpl w:val="F2183A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12C"/>
    <w:rsid w:val="0001067C"/>
    <w:rsid w:val="00021A28"/>
    <w:rsid w:val="00027043"/>
    <w:rsid w:val="0002733E"/>
    <w:rsid w:val="00044F5A"/>
    <w:rsid w:val="00063808"/>
    <w:rsid w:val="00071164"/>
    <w:rsid w:val="00073EFA"/>
    <w:rsid w:val="00074937"/>
    <w:rsid w:val="0009330C"/>
    <w:rsid w:val="00095ECE"/>
    <w:rsid w:val="000A7B82"/>
    <w:rsid w:val="000B4ADE"/>
    <w:rsid w:val="000E6C0C"/>
    <w:rsid w:val="000F15FD"/>
    <w:rsid w:val="000F27C2"/>
    <w:rsid w:val="000F634B"/>
    <w:rsid w:val="000F7C0D"/>
    <w:rsid w:val="00101173"/>
    <w:rsid w:val="00106D70"/>
    <w:rsid w:val="001269E3"/>
    <w:rsid w:val="001354ED"/>
    <w:rsid w:val="001371FC"/>
    <w:rsid w:val="0015437C"/>
    <w:rsid w:val="00166629"/>
    <w:rsid w:val="001677A2"/>
    <w:rsid w:val="00174447"/>
    <w:rsid w:val="001819C9"/>
    <w:rsid w:val="0018577D"/>
    <w:rsid w:val="00196430"/>
    <w:rsid w:val="00197AC5"/>
    <w:rsid w:val="001B7223"/>
    <w:rsid w:val="001C78D0"/>
    <w:rsid w:val="001D2DD7"/>
    <w:rsid w:val="001F5E42"/>
    <w:rsid w:val="00200F76"/>
    <w:rsid w:val="00201F78"/>
    <w:rsid w:val="00233D87"/>
    <w:rsid w:val="00236BF7"/>
    <w:rsid w:val="00237DA1"/>
    <w:rsid w:val="00240C50"/>
    <w:rsid w:val="00270035"/>
    <w:rsid w:val="0027056C"/>
    <w:rsid w:val="002750A2"/>
    <w:rsid w:val="00276273"/>
    <w:rsid w:val="00277055"/>
    <w:rsid w:val="00280BF5"/>
    <w:rsid w:val="002906FF"/>
    <w:rsid w:val="00294A61"/>
    <w:rsid w:val="002A6C50"/>
    <w:rsid w:val="002B6BBC"/>
    <w:rsid w:val="002C020B"/>
    <w:rsid w:val="002C1FA7"/>
    <w:rsid w:val="002C6A30"/>
    <w:rsid w:val="002C71D1"/>
    <w:rsid w:val="002D1FD2"/>
    <w:rsid w:val="003049D7"/>
    <w:rsid w:val="003067AD"/>
    <w:rsid w:val="00306F20"/>
    <w:rsid w:val="003124FF"/>
    <w:rsid w:val="00320280"/>
    <w:rsid w:val="003722BA"/>
    <w:rsid w:val="003768A3"/>
    <w:rsid w:val="0037712C"/>
    <w:rsid w:val="003A4166"/>
    <w:rsid w:val="003B266D"/>
    <w:rsid w:val="003C1BF0"/>
    <w:rsid w:val="003C726B"/>
    <w:rsid w:val="003D5943"/>
    <w:rsid w:val="003E4262"/>
    <w:rsid w:val="003E508C"/>
    <w:rsid w:val="0040189B"/>
    <w:rsid w:val="00406ED9"/>
    <w:rsid w:val="0041483A"/>
    <w:rsid w:val="004222B4"/>
    <w:rsid w:val="0044014B"/>
    <w:rsid w:val="00441A82"/>
    <w:rsid w:val="00485142"/>
    <w:rsid w:val="004904D0"/>
    <w:rsid w:val="0049296A"/>
    <w:rsid w:val="004967F0"/>
    <w:rsid w:val="00497B0B"/>
    <w:rsid w:val="004A70D0"/>
    <w:rsid w:val="004C3688"/>
    <w:rsid w:val="004D300D"/>
    <w:rsid w:val="004D6D17"/>
    <w:rsid w:val="004E536C"/>
    <w:rsid w:val="004E7B85"/>
    <w:rsid w:val="004F22AD"/>
    <w:rsid w:val="00530446"/>
    <w:rsid w:val="00537527"/>
    <w:rsid w:val="005376AC"/>
    <w:rsid w:val="00554E92"/>
    <w:rsid w:val="00560E92"/>
    <w:rsid w:val="0057082D"/>
    <w:rsid w:val="00593851"/>
    <w:rsid w:val="005B2DC4"/>
    <w:rsid w:val="005C1555"/>
    <w:rsid w:val="005C7CA9"/>
    <w:rsid w:val="005D56E1"/>
    <w:rsid w:val="005F04BB"/>
    <w:rsid w:val="00612B82"/>
    <w:rsid w:val="006405A1"/>
    <w:rsid w:val="006526F7"/>
    <w:rsid w:val="006548BB"/>
    <w:rsid w:val="00671DDD"/>
    <w:rsid w:val="006A11B7"/>
    <w:rsid w:val="006B3F8B"/>
    <w:rsid w:val="006D17F0"/>
    <w:rsid w:val="006E0D4B"/>
    <w:rsid w:val="006E62DA"/>
    <w:rsid w:val="006F2F0D"/>
    <w:rsid w:val="007048F8"/>
    <w:rsid w:val="00735526"/>
    <w:rsid w:val="00741EFD"/>
    <w:rsid w:val="00744A05"/>
    <w:rsid w:val="00747DBE"/>
    <w:rsid w:val="00751A19"/>
    <w:rsid w:val="0077402D"/>
    <w:rsid w:val="007A3986"/>
    <w:rsid w:val="007A59A5"/>
    <w:rsid w:val="007B67B7"/>
    <w:rsid w:val="007C3E75"/>
    <w:rsid w:val="007C5E9D"/>
    <w:rsid w:val="007C7BA7"/>
    <w:rsid w:val="007F5EC6"/>
    <w:rsid w:val="00801CAB"/>
    <w:rsid w:val="0080230B"/>
    <w:rsid w:val="0082022A"/>
    <w:rsid w:val="00822099"/>
    <w:rsid w:val="0084243F"/>
    <w:rsid w:val="00877DC0"/>
    <w:rsid w:val="00886076"/>
    <w:rsid w:val="00890650"/>
    <w:rsid w:val="00894802"/>
    <w:rsid w:val="008A4EEE"/>
    <w:rsid w:val="008B03D5"/>
    <w:rsid w:val="008B1BFF"/>
    <w:rsid w:val="008B6B31"/>
    <w:rsid w:val="008C359F"/>
    <w:rsid w:val="008C4E4C"/>
    <w:rsid w:val="008D2935"/>
    <w:rsid w:val="008D3A19"/>
    <w:rsid w:val="008D3DE6"/>
    <w:rsid w:val="00901BBF"/>
    <w:rsid w:val="009021AE"/>
    <w:rsid w:val="00914D47"/>
    <w:rsid w:val="00941E49"/>
    <w:rsid w:val="00945311"/>
    <w:rsid w:val="00955CB1"/>
    <w:rsid w:val="00976E23"/>
    <w:rsid w:val="00985BA5"/>
    <w:rsid w:val="00987299"/>
    <w:rsid w:val="00996774"/>
    <w:rsid w:val="009A704C"/>
    <w:rsid w:val="009D15E7"/>
    <w:rsid w:val="009D6E42"/>
    <w:rsid w:val="009E33B9"/>
    <w:rsid w:val="009F1CD3"/>
    <w:rsid w:val="00A039A4"/>
    <w:rsid w:val="00A05EA3"/>
    <w:rsid w:val="00A15956"/>
    <w:rsid w:val="00A21494"/>
    <w:rsid w:val="00A367B1"/>
    <w:rsid w:val="00A36E98"/>
    <w:rsid w:val="00A40096"/>
    <w:rsid w:val="00A4091C"/>
    <w:rsid w:val="00A64AEB"/>
    <w:rsid w:val="00A661E4"/>
    <w:rsid w:val="00A84779"/>
    <w:rsid w:val="00A954BE"/>
    <w:rsid w:val="00AA4B94"/>
    <w:rsid w:val="00AA6060"/>
    <w:rsid w:val="00AC6A89"/>
    <w:rsid w:val="00B02716"/>
    <w:rsid w:val="00B02846"/>
    <w:rsid w:val="00B24265"/>
    <w:rsid w:val="00B31A51"/>
    <w:rsid w:val="00B504C9"/>
    <w:rsid w:val="00B6277F"/>
    <w:rsid w:val="00B7674D"/>
    <w:rsid w:val="00B7685E"/>
    <w:rsid w:val="00B81E97"/>
    <w:rsid w:val="00B865A5"/>
    <w:rsid w:val="00B91E37"/>
    <w:rsid w:val="00BB0A22"/>
    <w:rsid w:val="00BB72E7"/>
    <w:rsid w:val="00BC1F7A"/>
    <w:rsid w:val="00BD0C15"/>
    <w:rsid w:val="00BD4241"/>
    <w:rsid w:val="00C13E35"/>
    <w:rsid w:val="00C15895"/>
    <w:rsid w:val="00C26426"/>
    <w:rsid w:val="00C34869"/>
    <w:rsid w:val="00C407CA"/>
    <w:rsid w:val="00C465C3"/>
    <w:rsid w:val="00C7369B"/>
    <w:rsid w:val="00CB58F4"/>
    <w:rsid w:val="00CD321B"/>
    <w:rsid w:val="00CE4E7A"/>
    <w:rsid w:val="00CE6F89"/>
    <w:rsid w:val="00D51957"/>
    <w:rsid w:val="00D530AB"/>
    <w:rsid w:val="00D825F1"/>
    <w:rsid w:val="00D97100"/>
    <w:rsid w:val="00DA1029"/>
    <w:rsid w:val="00DA31A4"/>
    <w:rsid w:val="00DB1930"/>
    <w:rsid w:val="00DB5300"/>
    <w:rsid w:val="00DC4804"/>
    <w:rsid w:val="00DC530F"/>
    <w:rsid w:val="00DD44BE"/>
    <w:rsid w:val="00DF1CC1"/>
    <w:rsid w:val="00DF5F11"/>
    <w:rsid w:val="00DF6F9B"/>
    <w:rsid w:val="00E05841"/>
    <w:rsid w:val="00E16A2A"/>
    <w:rsid w:val="00E25CA6"/>
    <w:rsid w:val="00E46259"/>
    <w:rsid w:val="00E50DB0"/>
    <w:rsid w:val="00E56E60"/>
    <w:rsid w:val="00E86C04"/>
    <w:rsid w:val="00E9240E"/>
    <w:rsid w:val="00E94D91"/>
    <w:rsid w:val="00EA1FA9"/>
    <w:rsid w:val="00EB4C3F"/>
    <w:rsid w:val="00EC000A"/>
    <w:rsid w:val="00EC0213"/>
    <w:rsid w:val="00ED05E5"/>
    <w:rsid w:val="00F125B3"/>
    <w:rsid w:val="00F2086E"/>
    <w:rsid w:val="00F25267"/>
    <w:rsid w:val="00F401AC"/>
    <w:rsid w:val="00F43C35"/>
    <w:rsid w:val="00F46FC1"/>
    <w:rsid w:val="00F5407D"/>
    <w:rsid w:val="00F63763"/>
    <w:rsid w:val="00F75564"/>
    <w:rsid w:val="00F80718"/>
    <w:rsid w:val="00F90AE5"/>
    <w:rsid w:val="00FA73FA"/>
    <w:rsid w:val="00FB1A14"/>
    <w:rsid w:val="00FB416E"/>
    <w:rsid w:val="00FB4D67"/>
    <w:rsid w:val="00FC21A6"/>
    <w:rsid w:val="00FC3AB5"/>
    <w:rsid w:val="00FC3EDE"/>
    <w:rsid w:val="00FC5AB3"/>
    <w:rsid w:val="00FD2251"/>
    <w:rsid w:val="00FD3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F3A74"/>
  <w15:docId w15:val="{F3048D67-48EE-42F1-B1EC-F80A1909A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712C"/>
    <w:pPr>
      <w:ind w:left="720"/>
      <w:contextualSpacing/>
    </w:pPr>
  </w:style>
  <w:style w:type="table" w:styleId="TableGrid">
    <w:name w:val="Table Grid"/>
    <w:basedOn w:val="TableNormal"/>
    <w:uiPriority w:val="59"/>
    <w:rsid w:val="000270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64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43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CB043D-1E18-4CF9-8E8C-E89A61D393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13</Words>
  <Characters>8355</Characters>
  <Application>Microsoft Office Word</Application>
  <DocSecurity>0</DocSecurity>
  <Lines>185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central Foundation</Company>
  <LinksUpToDate>false</LinksUpToDate>
  <CharactersWithSpaces>9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 Brian Woodbury</dc:creator>
  <cp:lastModifiedBy>Woodbury, Richard</cp:lastModifiedBy>
  <cp:revision>2</cp:revision>
  <cp:lastPrinted>2017-11-22T21:59:00Z</cp:lastPrinted>
  <dcterms:created xsi:type="dcterms:W3CDTF">2019-04-13T01:30:00Z</dcterms:created>
  <dcterms:modified xsi:type="dcterms:W3CDTF">2019-04-13T01:30:00Z</dcterms:modified>
</cp:coreProperties>
</file>